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5C2B9B" w14:textId="55C2EC71" w:rsidR="00284ABB" w:rsidRDefault="00284ABB" w:rsidP="00284ABB">
      <w:pPr>
        <w:spacing w:line="480" w:lineRule="auto"/>
        <w:ind w:firstLineChars="0" w:firstLine="0"/>
        <w:jc w:val="center"/>
        <w:rPr>
          <w:rFonts w:eastAsiaTheme="minorEastAsia" w:cs="Times New Roman"/>
          <w:b/>
          <w:sz w:val="32"/>
          <w:szCs w:val="36"/>
        </w:rPr>
      </w:pPr>
      <w:r w:rsidRPr="00284ABB">
        <w:rPr>
          <w:rFonts w:eastAsiaTheme="minorEastAsia" w:cs="Times New Roman"/>
          <w:b/>
          <w:sz w:val="32"/>
          <w:szCs w:val="36"/>
        </w:rPr>
        <w:t>Supplementary</w:t>
      </w:r>
      <w:r>
        <w:rPr>
          <w:rFonts w:eastAsiaTheme="minorEastAsia" w:cs="Times New Roman" w:hint="eastAsia"/>
          <w:b/>
          <w:sz w:val="32"/>
          <w:szCs w:val="36"/>
        </w:rPr>
        <w:t xml:space="preserve"> </w:t>
      </w:r>
      <w:r w:rsidRPr="00284ABB">
        <w:rPr>
          <w:rFonts w:eastAsiaTheme="minorEastAsia" w:cs="Times New Roman"/>
          <w:b/>
          <w:sz w:val="32"/>
          <w:szCs w:val="36"/>
        </w:rPr>
        <w:t>Material</w:t>
      </w:r>
    </w:p>
    <w:p w14:paraId="2FC46970" w14:textId="6CB7A0C2" w:rsidR="00284ABB" w:rsidRDefault="00284ABB" w:rsidP="00284ABB">
      <w:pPr>
        <w:spacing w:line="480" w:lineRule="auto"/>
        <w:ind w:firstLineChars="0" w:firstLine="0"/>
        <w:jc w:val="center"/>
        <w:rPr>
          <w:rFonts w:eastAsiaTheme="minorEastAsia" w:cs="Times New Roman"/>
          <w:b/>
          <w:sz w:val="32"/>
          <w:szCs w:val="36"/>
        </w:rPr>
      </w:pPr>
      <w:r>
        <w:rPr>
          <w:rFonts w:eastAsiaTheme="minorEastAsia" w:cs="Times New Roman"/>
          <w:b/>
          <w:sz w:val="32"/>
          <w:szCs w:val="36"/>
        </w:rPr>
        <w:t>for</w:t>
      </w:r>
    </w:p>
    <w:p w14:paraId="343EEE92" w14:textId="77777777" w:rsidR="003E5939" w:rsidRPr="00975D63" w:rsidRDefault="003E5939" w:rsidP="003E5939">
      <w:pPr>
        <w:spacing w:line="480" w:lineRule="auto"/>
        <w:ind w:firstLineChars="0" w:firstLine="0"/>
        <w:rPr>
          <w:rFonts w:cs="Times New Roman"/>
          <w:b/>
          <w:sz w:val="32"/>
          <w:szCs w:val="36"/>
        </w:rPr>
      </w:pPr>
      <w:bookmarkStart w:id="0" w:name="_Hlk197694016"/>
      <w:bookmarkStart w:id="1" w:name="_Hlk199238781"/>
      <w:r w:rsidRPr="00975D63">
        <w:rPr>
          <w:rFonts w:cs="Times New Roman"/>
          <w:b/>
          <w:sz w:val="32"/>
          <w:szCs w:val="36"/>
        </w:rPr>
        <w:t>Heavy metal pollution</w:t>
      </w:r>
      <w:bookmarkEnd w:id="0"/>
      <w:r w:rsidRPr="00975D63">
        <w:rPr>
          <w:rFonts w:cs="Times New Roman"/>
          <w:b/>
          <w:sz w:val="32"/>
          <w:szCs w:val="36"/>
        </w:rPr>
        <w:t xml:space="preserve"> simplifies microbial networks and enhances modularity during tailings primary succession: divergent assembly dynamics for bacterial and fungal communities</w:t>
      </w:r>
    </w:p>
    <w:bookmarkEnd w:id="1"/>
    <w:p w14:paraId="7184BB40" w14:textId="37BBC6ED" w:rsidR="00284ABB" w:rsidRDefault="00284ABB" w:rsidP="00284ABB">
      <w:pPr>
        <w:spacing w:line="480" w:lineRule="auto"/>
        <w:ind w:firstLineChars="0" w:firstLine="0"/>
        <w:jc w:val="left"/>
        <w:rPr>
          <w:rFonts w:eastAsia="SimSun"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Min Li</w:t>
      </w:r>
      <w:r>
        <w:rPr>
          <w:rFonts w:cs="Times New Roman"/>
          <w:b/>
          <w:bCs/>
          <w:sz w:val="24"/>
          <w:szCs w:val="24"/>
          <w:vertAlign w:val="superscript"/>
        </w:rPr>
        <w:t>1#</w:t>
      </w:r>
      <w:r>
        <w:rPr>
          <w:rFonts w:eastAsia="SimSun" w:cs="Times New Roman"/>
          <w:b/>
          <w:bCs/>
          <w:sz w:val="24"/>
          <w:szCs w:val="24"/>
        </w:rPr>
        <w:t>, Jun Liu</w:t>
      </w:r>
      <w:r>
        <w:rPr>
          <w:rFonts w:eastAsia="SimSun" w:cs="Times New Roman"/>
          <w:b/>
          <w:bCs/>
          <w:sz w:val="24"/>
          <w:szCs w:val="24"/>
          <w:vertAlign w:val="superscript"/>
        </w:rPr>
        <w:t>2#</w:t>
      </w:r>
      <w:r>
        <w:rPr>
          <w:rFonts w:eastAsia="SimSun" w:cs="Times New Roman"/>
          <w:b/>
          <w:bCs/>
          <w:sz w:val="24"/>
          <w:szCs w:val="24"/>
        </w:rPr>
        <w:t>, Dan Cao</w:t>
      </w:r>
      <w:r>
        <w:rPr>
          <w:rFonts w:eastAsia="SimSun" w:cs="Times New Roman"/>
          <w:b/>
          <w:bCs/>
          <w:sz w:val="24"/>
          <w:szCs w:val="24"/>
          <w:vertAlign w:val="superscript"/>
        </w:rPr>
        <w:t>2</w:t>
      </w:r>
      <w:r>
        <w:rPr>
          <w:rFonts w:eastAsia="SimSun" w:cs="Times New Roman"/>
          <w:b/>
          <w:bCs/>
          <w:sz w:val="24"/>
          <w:szCs w:val="24"/>
        </w:rPr>
        <w:t>, Xueyi Chen</w:t>
      </w:r>
      <w:r>
        <w:rPr>
          <w:rFonts w:eastAsia="SimSun" w:cs="Times New Roman"/>
          <w:b/>
          <w:bCs/>
          <w:sz w:val="24"/>
          <w:szCs w:val="24"/>
          <w:vertAlign w:val="superscript"/>
        </w:rPr>
        <w:t>1</w:t>
      </w:r>
      <w:r>
        <w:rPr>
          <w:rFonts w:eastAsia="SimSun" w:cs="Times New Roman"/>
          <w:b/>
          <w:bCs/>
          <w:sz w:val="24"/>
          <w:szCs w:val="24"/>
        </w:rPr>
        <w:t>, Jiaxin Shi</w:t>
      </w:r>
      <w:r>
        <w:rPr>
          <w:rFonts w:eastAsia="SimSun" w:cs="Times New Roman"/>
          <w:b/>
          <w:bCs/>
          <w:sz w:val="24"/>
          <w:szCs w:val="24"/>
          <w:vertAlign w:val="superscript"/>
        </w:rPr>
        <w:t>3</w:t>
      </w:r>
      <w:r>
        <w:rPr>
          <w:rFonts w:eastAsia="SimSun" w:cs="Times New Roman"/>
          <w:b/>
          <w:bCs/>
          <w:sz w:val="24"/>
          <w:szCs w:val="24"/>
        </w:rPr>
        <w:t>, Wenzhe Hu</w:t>
      </w:r>
      <w:r>
        <w:rPr>
          <w:rFonts w:eastAsia="SimSun" w:cs="Times New Roman"/>
          <w:b/>
          <w:bCs/>
          <w:sz w:val="24"/>
          <w:szCs w:val="24"/>
          <w:vertAlign w:val="superscript"/>
        </w:rPr>
        <w:t>2</w:t>
      </w:r>
      <w:r>
        <w:rPr>
          <w:rFonts w:eastAsia="SimSun" w:cs="Times New Roman"/>
          <w:b/>
          <w:bCs/>
          <w:sz w:val="24"/>
          <w:szCs w:val="24"/>
        </w:rPr>
        <w:t>, Chunqiao Xiao</w:t>
      </w:r>
      <w:r>
        <w:rPr>
          <w:rFonts w:eastAsia="SimSun" w:cs="Times New Roman"/>
          <w:b/>
          <w:bCs/>
          <w:sz w:val="24"/>
          <w:szCs w:val="24"/>
          <w:vertAlign w:val="superscript"/>
        </w:rPr>
        <w:t>1</w:t>
      </w:r>
      <w:r>
        <w:rPr>
          <w:rFonts w:eastAsia="SimSun" w:cs="Times New Roman"/>
          <w:b/>
          <w:bCs/>
          <w:sz w:val="24"/>
          <w:szCs w:val="24"/>
        </w:rPr>
        <w:t>, Yun Fang</w:t>
      </w:r>
      <w:r>
        <w:rPr>
          <w:rFonts w:eastAsia="SimSun" w:cs="Times New Roman"/>
          <w:b/>
          <w:bCs/>
          <w:sz w:val="24"/>
          <w:szCs w:val="24"/>
          <w:vertAlign w:val="superscript"/>
        </w:rPr>
        <w:t>1*</w:t>
      </w:r>
    </w:p>
    <w:p w14:paraId="6DE85AEB" w14:textId="77777777" w:rsidR="001E57E5" w:rsidRDefault="001E57E5" w:rsidP="001E57E5">
      <w:pPr>
        <w:spacing w:line="480" w:lineRule="auto"/>
        <w:ind w:firstLineChars="0" w:firstLine="0"/>
        <w:rPr>
          <w:rFonts w:asciiTheme="minorHAnsi" w:hAnsiTheme="minorHAnsi"/>
          <w:lang w:eastAsia="en-US"/>
        </w:rPr>
      </w:pPr>
      <w:r>
        <w:rPr>
          <w:rFonts w:cs="Times New Roman"/>
          <w:bCs/>
          <w:sz w:val="24"/>
          <w:szCs w:val="24"/>
          <w:vertAlign w:val="superscript"/>
        </w:rPr>
        <w:t xml:space="preserve">1 </w:t>
      </w:r>
      <w:r>
        <w:rPr>
          <w:rFonts w:cs="Times New Roman"/>
          <w:bCs/>
          <w:sz w:val="24"/>
          <w:szCs w:val="24"/>
          <w:lang w:val="en-GB"/>
        </w:rPr>
        <w:t>Key Laboratory for Green Chemical Process of Ministry of Education, School of Environmental Ecology and Biological Engineering, Wuhan Institute of Technology, Wuhan 430205, PR China;</w:t>
      </w:r>
    </w:p>
    <w:p w14:paraId="05F4E109" w14:textId="77777777" w:rsidR="001E57E5" w:rsidRDefault="001E57E5" w:rsidP="001E57E5">
      <w:pPr>
        <w:spacing w:line="480" w:lineRule="auto"/>
        <w:ind w:firstLineChars="0" w:firstLine="0"/>
        <w:rPr>
          <w:rFonts w:asciiTheme="minorHAnsi" w:hAnsiTheme="minorHAnsi"/>
          <w:lang w:eastAsia="en-US"/>
        </w:rPr>
      </w:pPr>
      <w:r>
        <w:rPr>
          <w:rFonts w:cs="Times New Roman"/>
          <w:bCs/>
          <w:sz w:val="24"/>
          <w:szCs w:val="24"/>
          <w:vertAlign w:val="superscript"/>
        </w:rPr>
        <w:t xml:space="preserve">2 </w:t>
      </w:r>
      <w:r>
        <w:rPr>
          <w:rFonts w:cs="Times New Roman"/>
          <w:bCs/>
          <w:sz w:val="24"/>
          <w:szCs w:val="24"/>
          <w:lang w:val="en-GB"/>
        </w:rPr>
        <w:t>State Key Laboratory of Agricultural Microbiology, State Environmental Protection Key Laboratory of Soil Health and Green Remediation, College of Resources and Environment, Huazhong Agricultural University, Wuhan 430070, PR China;</w:t>
      </w:r>
    </w:p>
    <w:p w14:paraId="1E69CCE5" w14:textId="77777777" w:rsidR="001E57E5" w:rsidRDefault="001E57E5" w:rsidP="001E57E5">
      <w:pPr>
        <w:spacing w:line="480" w:lineRule="auto"/>
        <w:ind w:firstLineChars="0" w:firstLine="0"/>
        <w:rPr>
          <w:rFonts w:cs="Times New Roman"/>
          <w:bCs/>
          <w:sz w:val="24"/>
          <w:szCs w:val="24"/>
          <w:lang w:val="en-GB"/>
        </w:rPr>
      </w:pPr>
      <w:r>
        <w:rPr>
          <w:rFonts w:cs="Times New Roman"/>
          <w:bCs/>
          <w:sz w:val="24"/>
          <w:szCs w:val="24"/>
          <w:vertAlign w:val="superscript"/>
        </w:rPr>
        <w:t xml:space="preserve">3 </w:t>
      </w:r>
      <w:r>
        <w:rPr>
          <w:rFonts w:cs="Times New Roman"/>
          <w:bCs/>
          <w:sz w:val="24"/>
          <w:szCs w:val="24"/>
          <w:lang w:val="en-GB"/>
        </w:rPr>
        <w:t>School of Environment and Geography, Qingdao University, Qingdao 266071, PR China</w:t>
      </w:r>
      <w:r>
        <w:rPr>
          <w:rFonts w:eastAsia="SimSun" w:cs="Times New Roman"/>
          <w:bCs/>
          <w:sz w:val="24"/>
          <w:szCs w:val="24"/>
          <w:lang w:val="en-GB"/>
        </w:rPr>
        <w:t>;</w:t>
      </w:r>
    </w:p>
    <w:p w14:paraId="5BE630A0" w14:textId="77777777" w:rsidR="001E57E5" w:rsidRDefault="001E57E5" w:rsidP="001E57E5">
      <w:pPr>
        <w:spacing w:line="480" w:lineRule="auto"/>
        <w:ind w:firstLineChars="0" w:firstLine="0"/>
        <w:rPr>
          <w:lang w:eastAsia="en-US"/>
        </w:rPr>
      </w:pPr>
    </w:p>
    <w:p w14:paraId="28E45640" w14:textId="77777777" w:rsidR="001E57E5" w:rsidRDefault="001E57E5" w:rsidP="001E57E5">
      <w:pPr>
        <w:spacing w:line="480" w:lineRule="auto"/>
        <w:ind w:firstLineChars="0" w:firstLine="0"/>
        <w:rPr>
          <w:lang w:eastAsia="en-US"/>
        </w:rPr>
      </w:pPr>
      <w:r>
        <w:rPr>
          <w:rFonts w:cs="Times New Roman"/>
          <w:b/>
          <w:bCs/>
          <w:sz w:val="24"/>
          <w:szCs w:val="24"/>
          <w:vertAlign w:val="superscript"/>
        </w:rPr>
        <w:t xml:space="preserve"># </w:t>
      </w:r>
      <w:r>
        <w:rPr>
          <w:rFonts w:cs="Times New Roman"/>
          <w:bCs/>
          <w:sz w:val="24"/>
          <w:szCs w:val="24"/>
        </w:rPr>
        <w:t>Min Li and Jun Liu contributed equally to this work.</w:t>
      </w:r>
    </w:p>
    <w:p w14:paraId="5ACD8CD8" w14:textId="77777777" w:rsidR="001E57E5" w:rsidRDefault="001E57E5" w:rsidP="001E57E5">
      <w:pPr>
        <w:spacing w:line="480" w:lineRule="auto"/>
        <w:ind w:firstLineChars="0" w:firstLine="0"/>
        <w:rPr>
          <w:rFonts w:cs="Times New Roman"/>
          <w:bCs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</w:rPr>
        <w:t xml:space="preserve">Corresponding author: </w:t>
      </w:r>
      <w:r>
        <w:rPr>
          <w:rFonts w:cs="Times New Roman"/>
          <w:bCs/>
          <w:sz w:val="24"/>
          <w:szCs w:val="24"/>
        </w:rPr>
        <w:t>Yun Fang</w:t>
      </w:r>
    </w:p>
    <w:p w14:paraId="1AA13222" w14:textId="77777777" w:rsidR="001E57E5" w:rsidRDefault="001E57E5" w:rsidP="001E57E5">
      <w:pPr>
        <w:spacing w:line="480" w:lineRule="auto"/>
        <w:ind w:firstLineChars="0" w:firstLine="0"/>
        <w:rPr>
          <w:rFonts w:cs="Times New Roman"/>
          <w:bCs/>
          <w:sz w:val="24"/>
          <w:szCs w:val="24"/>
          <w:lang w:val="en-GB"/>
        </w:rPr>
      </w:pPr>
      <w:r>
        <w:rPr>
          <w:rFonts w:cs="Times New Roman"/>
          <w:bCs/>
          <w:sz w:val="24"/>
          <w:szCs w:val="24"/>
          <w:lang w:val="en-GB"/>
        </w:rPr>
        <w:t>E-mail: fangy@wit.edu.cn</w:t>
      </w:r>
    </w:p>
    <w:p w14:paraId="350CF8E6" w14:textId="77777777" w:rsidR="001E57E5" w:rsidRDefault="001E57E5" w:rsidP="001E57E5">
      <w:pPr>
        <w:widowControl/>
        <w:spacing w:line="480" w:lineRule="auto"/>
        <w:ind w:firstLineChars="0" w:firstLine="0"/>
        <w:jc w:val="left"/>
        <w:rPr>
          <w:rFonts w:cs="Times New Roman"/>
          <w:bCs/>
          <w:kern w:val="0"/>
          <w:sz w:val="24"/>
          <w:szCs w:val="24"/>
          <w:lang w:val="en-GB"/>
          <w14:ligatures w14:val="none"/>
        </w:rPr>
        <w:sectPr w:rsidR="001E57E5" w:rsidSect="003E2AC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1906" w:h="16838"/>
          <w:pgMar w:top="1440" w:right="1797" w:bottom="1440" w:left="1797" w:header="851" w:footer="992" w:gutter="0"/>
          <w:cols w:space="720"/>
          <w:docGrid w:type="lines" w:linePitch="312"/>
        </w:sectPr>
      </w:pPr>
    </w:p>
    <w:p w14:paraId="021129B8" w14:textId="65459889" w:rsidR="008200A3" w:rsidRPr="00E2010B" w:rsidRDefault="00E2010B" w:rsidP="008200A3">
      <w:pPr>
        <w:spacing w:line="276" w:lineRule="auto"/>
        <w:ind w:firstLine="420"/>
        <w:rPr>
          <w:rFonts w:eastAsiaTheme="minorEastAsia"/>
          <w:szCs w:val="20"/>
        </w:rPr>
      </w:pPr>
      <w:r w:rsidRPr="00E2010B">
        <w:rPr>
          <w:rFonts w:eastAsiaTheme="minorEastAsia"/>
          <w:noProof/>
          <w:szCs w:val="20"/>
        </w:rPr>
        <w:lastRenderedPageBreak/>
        <w:drawing>
          <wp:inline distT="0" distB="0" distL="0" distR="0" wp14:anchorId="6541A162" wp14:editId="6DD54788">
            <wp:extent cx="5278120" cy="2557375"/>
            <wp:effectExtent l="0" t="0" r="0" b="0"/>
            <wp:docPr id="1" name="图片 1" descr="H:\seafile2024.2月备份\AA023. 铜矿稀土矿\word\FM投稿\大修\response\Fig. S1 sit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seafile2024.2月备份\AA023. 铜矿稀土矿\word\FM投稿\大修\response\Fig. S1 site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55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6F759" w14:textId="77777777" w:rsidR="001E57E5" w:rsidRPr="001E57E5" w:rsidRDefault="001E57E5" w:rsidP="001E57E5">
      <w:pPr>
        <w:spacing w:line="276" w:lineRule="auto"/>
        <w:ind w:firstLineChars="0" w:firstLine="0"/>
        <w:rPr>
          <w:rFonts w:eastAsiaTheme="minorEastAsia"/>
          <w:sz w:val="24"/>
          <w:szCs w:val="24"/>
        </w:rPr>
      </w:pPr>
      <w:r w:rsidRPr="001E57E5">
        <w:rPr>
          <w:rFonts w:eastAsiaTheme="minorEastAsia" w:hint="eastAsia"/>
          <w:b/>
          <w:sz w:val="24"/>
          <w:szCs w:val="24"/>
        </w:rPr>
        <w:t>F</w:t>
      </w:r>
      <w:r w:rsidRPr="001E57E5">
        <w:rPr>
          <w:rFonts w:eastAsiaTheme="minorEastAsia"/>
          <w:b/>
          <w:sz w:val="24"/>
          <w:szCs w:val="24"/>
        </w:rPr>
        <w:t>igure S1</w:t>
      </w:r>
      <w:r w:rsidRPr="001E57E5">
        <w:rPr>
          <w:rFonts w:eastAsiaTheme="minorEastAsia" w:hint="eastAsia"/>
          <w:sz w:val="24"/>
          <w:szCs w:val="24"/>
        </w:rPr>
        <w:t xml:space="preserve"> </w:t>
      </w:r>
      <w:r w:rsidRPr="001E57E5">
        <w:rPr>
          <w:rFonts w:eastAsiaTheme="minorEastAsia"/>
          <w:sz w:val="24"/>
          <w:szCs w:val="24"/>
        </w:rPr>
        <w:t>Geographic location of the study area.</w:t>
      </w:r>
    </w:p>
    <w:p w14:paraId="4221AF24" w14:textId="77777777" w:rsidR="008F0CDE" w:rsidRDefault="008F0CDE" w:rsidP="008200A3">
      <w:pPr>
        <w:spacing w:line="276" w:lineRule="auto"/>
        <w:ind w:firstLine="420"/>
        <w:rPr>
          <w:rFonts w:eastAsiaTheme="minorEastAsia"/>
          <w:szCs w:val="20"/>
        </w:rPr>
      </w:pPr>
    </w:p>
    <w:p w14:paraId="751B2FC1" w14:textId="245DF045" w:rsidR="000B46DC" w:rsidRDefault="000B46DC">
      <w:pPr>
        <w:widowControl/>
        <w:spacing w:after="160" w:line="278" w:lineRule="auto"/>
        <w:ind w:firstLineChars="0" w:firstLine="0"/>
        <w:jc w:val="left"/>
        <w:rPr>
          <w:rFonts w:eastAsiaTheme="minorEastAsia"/>
          <w:szCs w:val="20"/>
        </w:rPr>
      </w:pPr>
    </w:p>
    <w:p w14:paraId="7A221E1A" w14:textId="77777777" w:rsidR="000B46DC" w:rsidRDefault="000B46DC">
      <w:pPr>
        <w:widowControl/>
        <w:spacing w:after="160" w:line="278" w:lineRule="auto"/>
        <w:ind w:firstLineChars="0" w:firstLine="0"/>
        <w:jc w:val="left"/>
        <w:rPr>
          <w:rFonts w:eastAsiaTheme="minorEastAsia"/>
          <w:szCs w:val="20"/>
        </w:rPr>
      </w:pPr>
      <w:r>
        <w:rPr>
          <w:rFonts w:eastAsiaTheme="minorEastAsia"/>
          <w:szCs w:val="20"/>
        </w:rPr>
        <w:br w:type="page"/>
      </w:r>
    </w:p>
    <w:p w14:paraId="035A803F" w14:textId="77777777" w:rsidR="008200A3" w:rsidRPr="002E65B4" w:rsidRDefault="008200A3" w:rsidP="008200A3">
      <w:pPr>
        <w:spacing w:line="276" w:lineRule="auto"/>
        <w:ind w:firstLineChars="0" w:firstLine="0"/>
        <w:rPr>
          <w:rFonts w:eastAsiaTheme="minorEastAsia"/>
          <w:szCs w:val="20"/>
        </w:rPr>
      </w:pPr>
      <w:r w:rsidRPr="000B46DC">
        <w:rPr>
          <w:rFonts w:eastAsiaTheme="minorEastAsia" w:hint="eastAsia"/>
          <w:b/>
          <w:szCs w:val="20"/>
        </w:rPr>
        <w:lastRenderedPageBreak/>
        <w:t>Table</w:t>
      </w:r>
      <w:r w:rsidRPr="000B46DC">
        <w:rPr>
          <w:rFonts w:eastAsiaTheme="minorEastAsia"/>
          <w:b/>
          <w:szCs w:val="20"/>
        </w:rPr>
        <w:t xml:space="preserve"> S1</w:t>
      </w:r>
      <w:r>
        <w:rPr>
          <w:rFonts w:eastAsiaTheme="minorEastAsia" w:hint="eastAsia"/>
          <w:szCs w:val="20"/>
        </w:rPr>
        <w:t xml:space="preserve"> </w:t>
      </w:r>
      <w:r w:rsidRPr="0077679C">
        <w:rPr>
          <w:rFonts w:eastAsiaTheme="minorEastAsia"/>
          <w:szCs w:val="20"/>
        </w:rPr>
        <w:t>Physicochemical properties</w:t>
      </w:r>
      <w:r w:rsidRPr="0077679C">
        <w:t xml:space="preserve"> </w:t>
      </w:r>
      <w:r>
        <w:rPr>
          <w:rFonts w:eastAsiaTheme="minorEastAsia"/>
          <w:szCs w:val="20"/>
        </w:rPr>
        <w:t>in tailing</w:t>
      </w:r>
      <w:r>
        <w:rPr>
          <w:rFonts w:eastAsiaTheme="minorEastAsia" w:hint="eastAsia"/>
          <w:szCs w:val="20"/>
        </w:rPr>
        <w:t>s</w:t>
      </w:r>
      <w:r>
        <w:rPr>
          <w:rFonts w:eastAsiaTheme="minorEastAsia"/>
          <w:szCs w:val="20"/>
        </w:rPr>
        <w:t xml:space="preserve"> and BSC</w:t>
      </w:r>
      <w:r>
        <w:rPr>
          <w:rFonts w:eastAsiaTheme="minorEastAsia" w:hint="eastAsia"/>
          <w:szCs w:val="20"/>
        </w:rPr>
        <w:t>s</w:t>
      </w:r>
      <w:r>
        <w:rPr>
          <w:rFonts w:eastAsiaTheme="minorEastAsia"/>
          <w:szCs w:val="20"/>
        </w:rPr>
        <w:t xml:space="preserve"> </w:t>
      </w:r>
      <w:r>
        <w:rPr>
          <w:rFonts w:eastAsiaTheme="minorEastAsia" w:hint="eastAsia"/>
          <w:szCs w:val="20"/>
        </w:rPr>
        <w:t>s</w:t>
      </w:r>
      <w:r>
        <w:rPr>
          <w:rFonts w:eastAsiaTheme="minorEastAsia"/>
          <w:szCs w:val="20"/>
        </w:rPr>
        <w:t>amp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03"/>
        <w:gridCol w:w="1549"/>
        <w:gridCol w:w="1452"/>
        <w:gridCol w:w="1514"/>
        <w:gridCol w:w="1557"/>
      </w:tblGrid>
      <w:tr w:rsidR="008200A3" w:rsidRPr="00527DD5" w14:paraId="34F62005" w14:textId="77777777" w:rsidTr="00F63F4F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911B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</w:pPr>
            <w:r w:rsidRPr="00527DD5"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  <w:t>Samp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996B2" w14:textId="77777777" w:rsidR="008200A3" w:rsidRPr="00320A6D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Theme="minorEastAsia" w:hint="eastAsia"/>
                <w:b/>
                <w:bCs/>
              </w:rPr>
              <w:t>H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6F4FD" w14:textId="77777777" w:rsidR="008200A3" w:rsidRPr="00320A6D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Theme="minorEastAsia" w:hint="eastAsia"/>
                <w:b/>
                <w:bCs/>
              </w:rPr>
              <w:t>H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1954E" w14:textId="77777777" w:rsidR="008200A3" w:rsidRPr="00320A6D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Theme="minorEastAsia" w:hint="eastAsia"/>
                <w:b/>
                <w:bCs/>
              </w:rPr>
              <w:t>L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9B3DF" w14:textId="77777777" w:rsidR="008200A3" w:rsidRPr="00320A6D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Theme="minorEastAsia" w:hint="eastAsia"/>
                <w:b/>
                <w:bCs/>
              </w:rPr>
              <w:t>LB</w:t>
            </w:r>
          </w:p>
        </w:tc>
      </w:tr>
      <w:tr w:rsidR="008200A3" w:rsidRPr="00527DD5" w14:paraId="0B265117" w14:textId="77777777" w:rsidTr="00F63F4F">
        <w:trPr>
          <w:cantSplit/>
          <w:trHeight w:val="42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2786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</w:pPr>
            <w:r w:rsidRPr="00527DD5">
              <w:rPr>
                <w:rFonts w:eastAsia="DengXian" w:cs="Times New Roman"/>
                <w:b/>
                <w:bCs/>
                <w:color w:val="000000"/>
              </w:rPr>
              <w:t>p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41E81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8.84 ± 0.04</w:t>
            </w:r>
            <w:r w:rsidRPr="00527DD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2FC59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8.08 ± 0.09</w:t>
            </w:r>
            <w:r w:rsidRPr="00527DD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7D918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5.30 ± 0.09</w:t>
            </w:r>
            <w:r w:rsidRPr="00527DD5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043D0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5.13 ± 0.03</w:t>
            </w:r>
            <w:r w:rsidRPr="00527DD5">
              <w:rPr>
                <w:rFonts w:cs="Times New Roman"/>
                <w:vertAlign w:val="superscript"/>
              </w:rPr>
              <w:t>c</w:t>
            </w:r>
          </w:p>
        </w:tc>
      </w:tr>
      <w:tr w:rsidR="008200A3" w:rsidRPr="00527DD5" w14:paraId="69EB66FB" w14:textId="77777777" w:rsidTr="00F63F4F">
        <w:trPr>
          <w:cantSplit/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1A09E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</w:pPr>
            <w:r w:rsidRPr="00527DD5">
              <w:rPr>
                <w:rFonts w:eastAsia="DengXian" w:hint="eastAsia"/>
                <w:b/>
                <w:bCs/>
                <w:color w:val="000000"/>
                <w:sz w:val="22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BAF41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 w:rsidRPr="00527DD5">
              <w:rPr>
                <w:rFonts w:cs="Times New Roman"/>
              </w:rPr>
              <w:t>0.32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F32FF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eastAsiaTheme="minorEastAsia" w:cs="Times New Roman" w:hint="eastAsia"/>
              </w:rPr>
              <w:t>32.7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42712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 w:rsidRPr="00527DD5">
              <w:rPr>
                <w:rFonts w:eastAsiaTheme="minorEastAsia" w:cs="Times New Roman" w:hint="eastAsia"/>
              </w:rPr>
              <w:t>5.24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BAD7D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 w:rsidRPr="00527DD5">
              <w:rPr>
                <w:rFonts w:eastAsiaTheme="minorEastAsia" w:cs="Times New Roman" w:hint="eastAsia"/>
              </w:rPr>
              <w:t>0.58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c</w:t>
            </w:r>
          </w:p>
        </w:tc>
      </w:tr>
      <w:tr w:rsidR="008200A3" w:rsidRPr="00527DD5" w14:paraId="71CDBD40" w14:textId="77777777" w:rsidTr="00F63F4F">
        <w:trPr>
          <w:cantSplit/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A8B78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b/>
                <w:bCs/>
              </w:rPr>
            </w:pPr>
            <w:r w:rsidRPr="00527DD5">
              <w:rPr>
                <w:rFonts w:eastAsia="DengXian" w:hint="eastAsia"/>
                <w:b/>
                <w:bCs/>
                <w:color w:val="000000"/>
                <w:sz w:val="22"/>
              </w:rPr>
              <w:t>TOC(g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53DBC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</w:rPr>
            </w:pPr>
            <w:r w:rsidRPr="00527DD5">
              <w:rPr>
                <w:rFonts w:cs="Times New Roman"/>
              </w:rPr>
              <w:t>1.21 ± 0.04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DFF2E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</w:rPr>
            </w:pPr>
            <w:r w:rsidRPr="00527DD5">
              <w:rPr>
                <w:rFonts w:cs="Times New Roman"/>
              </w:rPr>
              <w:t>6.79 ± 0.21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37628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527DD5">
              <w:rPr>
                <w:rFonts w:cs="Times New Roman"/>
              </w:rPr>
              <w:t>1.35 ± 0.17</w:t>
            </w:r>
            <w:r w:rsidRPr="00527DD5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8AC7C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527DD5">
              <w:rPr>
                <w:rFonts w:cs="Times New Roman"/>
              </w:rPr>
              <w:t>3.83 ± 1.15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b</w:t>
            </w:r>
          </w:p>
        </w:tc>
      </w:tr>
      <w:tr w:rsidR="008200A3" w:rsidRPr="00527DD5" w14:paraId="414671EC" w14:textId="77777777" w:rsidTr="00F63F4F">
        <w:trPr>
          <w:cantSplit/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246E5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</w:pPr>
            <w:r w:rsidRPr="00527DD5">
              <w:rPr>
                <w:rFonts w:eastAsia="DengXian" w:cs="Times New Roman"/>
                <w:b/>
                <w:bCs/>
                <w:color w:val="000000"/>
              </w:rPr>
              <w:t>TN(g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6A8C5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0.1</w:t>
            </w:r>
            <w:r w:rsidRPr="00527DD5">
              <w:rPr>
                <w:rFonts w:eastAsiaTheme="minorEastAsia" w:cs="Times New Roman" w:hint="eastAsia"/>
              </w:rPr>
              <w:t>0</w:t>
            </w:r>
            <w:r w:rsidRPr="00527DD5">
              <w:rPr>
                <w:rFonts w:cs="Times New Roman"/>
              </w:rPr>
              <w:t xml:space="preserve"> ± 0.01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53E7E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0.29 ± 0.01</w:t>
            </w:r>
            <w:r w:rsidRPr="00527DD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B5911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0.1</w:t>
            </w:r>
            <w:r w:rsidRPr="00527DD5">
              <w:rPr>
                <w:rFonts w:eastAsiaTheme="minorEastAsia" w:cs="Times New Roman" w:hint="eastAsia"/>
              </w:rPr>
              <w:t>0</w:t>
            </w:r>
            <w:r w:rsidRPr="00527DD5">
              <w:rPr>
                <w:rFonts w:cs="Times New Roman"/>
              </w:rPr>
              <w:t xml:space="preserve"> ± 0.00</w:t>
            </w:r>
            <w:r w:rsidRPr="00527DD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4AD3A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0.4 ± 0.047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a</w:t>
            </w:r>
          </w:p>
        </w:tc>
      </w:tr>
      <w:tr w:rsidR="008200A3" w:rsidRPr="00527DD5" w14:paraId="49E1FCB2" w14:textId="77777777" w:rsidTr="00F63F4F">
        <w:trPr>
          <w:cantSplit/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D3B48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</w:rPr>
            </w:pPr>
            <w:r w:rsidRPr="00527DD5">
              <w:rPr>
                <w:rFonts w:eastAsia="DengXian" w:cs="Times New Roman"/>
                <w:b/>
                <w:bCs/>
                <w:color w:val="000000"/>
              </w:rPr>
              <w:t>NH</w:t>
            </w:r>
            <w:r>
              <w:rPr>
                <w:rFonts w:eastAsia="DengXian" w:cs="Times New Roman" w:hint="eastAsia"/>
                <w:b/>
                <w:bCs/>
                <w:color w:val="000000"/>
                <w:vertAlign w:val="subscript"/>
              </w:rPr>
              <w:t>4</w:t>
            </w:r>
            <w:r w:rsidRPr="00527DD5">
              <w:rPr>
                <w:rFonts w:eastAsia="DengXian" w:cs="Times New Roman" w:hint="eastAsia"/>
                <w:b/>
                <w:bCs/>
                <w:color w:val="000000"/>
                <w:vertAlign w:val="superscript"/>
              </w:rPr>
              <w:t>+</w:t>
            </w:r>
            <w:r w:rsidRPr="00527DD5">
              <w:rPr>
                <w:rFonts w:eastAsia="DengXian" w:cs="Times New Roman"/>
                <w:b/>
                <w:bCs/>
                <w:color w:val="000000"/>
              </w:rPr>
              <w:t>-N(mg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81D1D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0.05 ± 0.01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1A0DA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11.99 ± 2.56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49154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2.97 ± 0.28</w:t>
            </w:r>
            <w:r w:rsidRPr="00527DD5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81DF3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7.60 ± 0.46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b</w:t>
            </w:r>
          </w:p>
        </w:tc>
      </w:tr>
      <w:tr w:rsidR="008200A3" w:rsidRPr="00527DD5" w14:paraId="35FC387A" w14:textId="77777777" w:rsidTr="00F63F4F">
        <w:trPr>
          <w:cantSplit/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81798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</w:pPr>
            <w:r w:rsidRPr="00527DD5">
              <w:rPr>
                <w:rFonts w:eastAsia="DengXian" w:cs="Times New Roman"/>
                <w:b/>
                <w:bCs/>
                <w:color w:val="000000"/>
              </w:rPr>
              <w:t>NO</w:t>
            </w:r>
            <w:r w:rsidRPr="00527DD5">
              <w:rPr>
                <w:rFonts w:eastAsia="DengXian" w:cs="Times New Roman"/>
                <w:b/>
                <w:bCs/>
                <w:color w:val="000000"/>
                <w:vertAlign w:val="subscript"/>
              </w:rPr>
              <w:t>3</w:t>
            </w:r>
            <w:r w:rsidRPr="00527DD5">
              <w:rPr>
                <w:rFonts w:eastAsia="DengXian" w:cs="Times New Roman" w:hint="eastAsia"/>
                <w:b/>
                <w:bCs/>
                <w:color w:val="000000"/>
                <w:vertAlign w:val="superscript"/>
              </w:rPr>
              <w:t>-</w:t>
            </w:r>
            <w:r w:rsidRPr="00527DD5">
              <w:rPr>
                <w:rFonts w:eastAsia="DengXian" w:cs="Times New Roman"/>
                <w:b/>
                <w:bCs/>
                <w:color w:val="000000"/>
              </w:rPr>
              <w:t>-N(mg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E27BE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0.24 ± 0.02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771E0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2.96 ± 0.46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86DA6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1.43 ± 0.37</w:t>
            </w:r>
            <w:r w:rsidRPr="00527DD5">
              <w:rPr>
                <w:rFonts w:cs="Times New Roman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359E4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1.70 ± 0.46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b</w:t>
            </w:r>
          </w:p>
        </w:tc>
      </w:tr>
      <w:tr w:rsidR="008200A3" w:rsidRPr="00527DD5" w14:paraId="45879F69" w14:textId="77777777" w:rsidTr="00F63F4F">
        <w:trPr>
          <w:cantSplit/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F6016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</w:pPr>
            <w:r w:rsidRPr="00527DD5">
              <w:rPr>
                <w:rFonts w:eastAsia="DengXian" w:cs="Times New Roman"/>
                <w:b/>
                <w:bCs/>
                <w:color w:val="000000"/>
              </w:rPr>
              <w:t>TP(g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5F592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0.79 ± 0.02</w:t>
            </w:r>
            <w:r w:rsidRPr="00527DD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ACA1D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0.67 ± 0.02</w:t>
            </w:r>
            <w:r w:rsidRPr="00527DD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89FEA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0.04 ± 0.00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BA4A2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0.17 ± 0.00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c</w:t>
            </w:r>
          </w:p>
        </w:tc>
      </w:tr>
      <w:tr w:rsidR="008200A3" w:rsidRPr="00527DD5" w14:paraId="1D1FA1DF" w14:textId="77777777" w:rsidTr="00F63F4F">
        <w:trPr>
          <w:cantSplit/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B60B3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</w:pPr>
            <w:r w:rsidRPr="00527DD5">
              <w:rPr>
                <w:rFonts w:eastAsia="DengXian" w:cs="Times New Roman"/>
                <w:b/>
                <w:bCs/>
                <w:color w:val="000000"/>
              </w:rPr>
              <w:t>TS(g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99FE7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8.46 ± 0.27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8118C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10.28 ± 0.23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5FD47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0.44 ± 0.04</w:t>
            </w:r>
            <w:r w:rsidRPr="00527DD5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26954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0.53 ± 0.03</w:t>
            </w:r>
            <w:r w:rsidRPr="00527DD5">
              <w:rPr>
                <w:rFonts w:cs="Times New Roman"/>
                <w:vertAlign w:val="superscript"/>
              </w:rPr>
              <w:t>c</w:t>
            </w:r>
          </w:p>
        </w:tc>
      </w:tr>
      <w:tr w:rsidR="008200A3" w:rsidRPr="00527DD5" w14:paraId="1412E7EE" w14:textId="77777777" w:rsidTr="00F63F4F">
        <w:trPr>
          <w:cantSplit/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1A022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</w:pPr>
            <w:r w:rsidRPr="00527DD5">
              <w:rPr>
                <w:rFonts w:eastAsia="DengXian" w:cs="Times New Roman"/>
                <w:b/>
                <w:bCs/>
                <w:color w:val="000000"/>
              </w:rPr>
              <w:t>Fe(g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91411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31.23 ± 1.36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3903E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44.96 ± 0.50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1599D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22.33 ± 1.67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7B3A0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38.32 ± 2.37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b</w:t>
            </w:r>
          </w:p>
        </w:tc>
      </w:tr>
      <w:tr w:rsidR="008200A3" w:rsidRPr="00527DD5" w14:paraId="36EBF517" w14:textId="77777777" w:rsidTr="00F63F4F">
        <w:trPr>
          <w:cantSplit/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85108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</w:pPr>
            <w:r w:rsidRPr="00527DD5">
              <w:rPr>
                <w:rFonts w:eastAsia="DengXian" w:cs="Times New Roman"/>
                <w:b/>
                <w:bCs/>
                <w:color w:val="000000"/>
              </w:rPr>
              <w:t>Cu(</w:t>
            </w:r>
            <w:r w:rsidRPr="00527DD5">
              <w:rPr>
                <w:rFonts w:eastAsia="DengXian" w:cs="Times New Roman" w:hint="eastAsia"/>
                <w:b/>
                <w:bCs/>
                <w:color w:val="000000"/>
              </w:rPr>
              <w:t>m</w:t>
            </w:r>
            <w:r w:rsidRPr="00527DD5">
              <w:rPr>
                <w:rFonts w:eastAsia="DengXian" w:cs="Times New Roman"/>
                <w:b/>
                <w:bCs/>
                <w:color w:val="000000"/>
              </w:rPr>
              <w:t>g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962E5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527DD5">
              <w:rPr>
                <w:rFonts w:cs="Times New Roman"/>
              </w:rPr>
              <w:t>652.17 ± 15.47</w:t>
            </w:r>
            <w:r w:rsidRPr="00527DD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3AD81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527DD5">
              <w:rPr>
                <w:rFonts w:cs="Times New Roman"/>
              </w:rPr>
              <w:t>377.08 ± 5.53</w:t>
            </w:r>
            <w:r w:rsidRPr="00527DD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3FE30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5.73 ± 0.68</w:t>
            </w:r>
            <w:r w:rsidRPr="00527DD5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B467D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5.86 ± 1.02</w:t>
            </w:r>
            <w:r w:rsidRPr="00527DD5">
              <w:rPr>
                <w:rFonts w:cs="Times New Roman"/>
                <w:vertAlign w:val="superscript"/>
              </w:rPr>
              <w:t>c</w:t>
            </w:r>
          </w:p>
        </w:tc>
      </w:tr>
      <w:tr w:rsidR="008200A3" w:rsidRPr="00527DD5" w14:paraId="0BB7E633" w14:textId="77777777" w:rsidTr="00F63F4F">
        <w:trPr>
          <w:cantSplit/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6385E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</w:pPr>
            <w:r w:rsidRPr="00527DD5">
              <w:rPr>
                <w:rFonts w:eastAsia="DengXian" w:hint="eastAsia"/>
                <w:b/>
                <w:bCs/>
                <w:color w:val="000000"/>
              </w:rPr>
              <w:t>Zn(mg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D2CC9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68.23 ± 12.95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C1588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87.25 ± 0.74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2B549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115.42 ± 8.87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171D0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158.46 ± 4.11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a</w:t>
            </w:r>
          </w:p>
        </w:tc>
      </w:tr>
      <w:tr w:rsidR="008200A3" w:rsidRPr="00527DD5" w14:paraId="5970A92C" w14:textId="77777777" w:rsidTr="00F63F4F">
        <w:trPr>
          <w:cantSplit/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6D765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</w:pPr>
            <w:r w:rsidRPr="00527DD5">
              <w:rPr>
                <w:rFonts w:eastAsia="DengXian" w:hint="eastAsia"/>
                <w:b/>
                <w:bCs/>
                <w:color w:val="000000"/>
              </w:rPr>
              <w:t>Cd(mg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1FF42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1.18 ± 0.04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A37FB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1.97 ± 0.10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26A15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0.85 ± 0.16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C6F90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1.53 ± 0.16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b</w:t>
            </w:r>
          </w:p>
        </w:tc>
      </w:tr>
      <w:tr w:rsidR="008200A3" w:rsidRPr="00527DD5" w14:paraId="181863A1" w14:textId="77777777" w:rsidTr="00F63F4F">
        <w:trPr>
          <w:cantSplit/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6F039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</w:pPr>
            <w:r w:rsidRPr="00527DD5">
              <w:rPr>
                <w:rFonts w:eastAsia="DengXian" w:hint="eastAsia"/>
                <w:b/>
                <w:bCs/>
                <w:color w:val="000000"/>
              </w:rPr>
              <w:t>Pb(mg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AA27B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6.23 ± 2.71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8387B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24.83 ± 1.49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B7A76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51.61 ± 13.13</w:t>
            </w:r>
            <w:r w:rsidRPr="00527DD5">
              <w:rPr>
                <w:rFonts w:cs="Times New Roman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5C80D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36.34 ± 2.12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ab</w:t>
            </w:r>
          </w:p>
        </w:tc>
      </w:tr>
      <w:tr w:rsidR="008200A3" w:rsidRPr="00527DD5" w14:paraId="0EB6179B" w14:textId="77777777" w:rsidTr="00F63F4F">
        <w:trPr>
          <w:cantSplit/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2E735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</w:pPr>
            <w:r w:rsidRPr="00527DD5">
              <w:rPr>
                <w:rFonts w:eastAsia="DengXian" w:hint="eastAsia"/>
                <w:b/>
                <w:bCs/>
                <w:color w:val="000000"/>
              </w:rPr>
              <w:t>Mn(mg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CE6A6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387.32 ± 18.81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934A9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798.73 ± 8.17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626BD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261.02 ± 6.90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8F75A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458.63 ± 35.50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b</w:t>
            </w:r>
          </w:p>
        </w:tc>
      </w:tr>
      <w:tr w:rsidR="008200A3" w:rsidRPr="0054167A" w14:paraId="3876E56F" w14:textId="77777777" w:rsidTr="00F63F4F">
        <w:trPr>
          <w:cantSplit/>
          <w:trHeight w:val="42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B45BF6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</w:pPr>
            <w:r w:rsidRPr="00527DD5">
              <w:rPr>
                <w:rFonts w:eastAsia="DengXian" w:hint="eastAsia"/>
                <w:b/>
                <w:bCs/>
                <w:color w:val="000000"/>
              </w:rPr>
              <w:t>Al(g/k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438F795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32.90 ± 13.89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87EFBDA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527DD5">
              <w:rPr>
                <w:rFonts w:cs="Times New Roman"/>
              </w:rPr>
              <w:t>93.89 ± 2.34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A90A340" w14:textId="77777777" w:rsidR="008200A3" w:rsidRPr="00527DD5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</w:rPr>
            </w:pPr>
            <w:r w:rsidRPr="00527DD5">
              <w:rPr>
                <w:rFonts w:cs="Times New Roman"/>
              </w:rPr>
              <w:t>64.54 ± 16.23</w:t>
            </w:r>
            <w:r w:rsidRPr="00527DD5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9D3ABE9" w14:textId="77777777" w:rsidR="008200A3" w:rsidRPr="0081590E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527DD5">
              <w:rPr>
                <w:rFonts w:cs="Times New Roman"/>
              </w:rPr>
              <w:t>77.64 ± 21.81</w:t>
            </w:r>
            <w:r w:rsidRPr="00527DD5">
              <w:rPr>
                <w:rFonts w:eastAsiaTheme="minorEastAsia" w:cs="Times New Roman" w:hint="eastAsia"/>
                <w:vertAlign w:val="superscript"/>
              </w:rPr>
              <w:t>ab</w:t>
            </w:r>
          </w:p>
        </w:tc>
      </w:tr>
    </w:tbl>
    <w:p w14:paraId="444C9A5B" w14:textId="77777777" w:rsidR="008200A3" w:rsidRDefault="008200A3" w:rsidP="008200A3">
      <w:pPr>
        <w:spacing w:line="276" w:lineRule="auto"/>
        <w:ind w:firstLineChars="95" w:firstLine="199"/>
        <w:rPr>
          <w:rFonts w:eastAsiaTheme="minorEastAsia" w:cs="Times New Roman"/>
          <w:szCs w:val="20"/>
        </w:rPr>
      </w:pPr>
      <w:r w:rsidRPr="001612FD">
        <w:rPr>
          <w:rFonts w:cs="Times New Roman"/>
          <w:szCs w:val="20"/>
        </w:rPr>
        <w:t>Values were mean ± standard deviation. ANOVA followed by Tukey's test were performed. Different letters (a, b and c) in the same row indicate significant differences among samples at the level of &lt;0.05.</w:t>
      </w:r>
    </w:p>
    <w:p w14:paraId="49CA7664" w14:textId="25D1AC27" w:rsidR="008200A3" w:rsidRDefault="00E2010B" w:rsidP="008200A3">
      <w:pPr>
        <w:spacing w:line="276" w:lineRule="auto"/>
        <w:ind w:firstLine="420"/>
        <w:rPr>
          <w:rFonts w:eastAsiaTheme="minorEastAsia"/>
          <w:szCs w:val="20"/>
        </w:rPr>
      </w:pPr>
      <w:r w:rsidRPr="00E2010B">
        <w:rPr>
          <w:rFonts w:eastAsiaTheme="minorEastAsia"/>
          <w:szCs w:val="20"/>
        </w:rPr>
        <w:t>HT: Bare tailing samples in cooper mine tailings; HB: BSCs samples in cooper mine tailings; LT: Bare tailing samples in rare earth mine tailings; LB: BSCs samples in rare earth mine tailings.</w:t>
      </w:r>
    </w:p>
    <w:p w14:paraId="4BA53F4E" w14:textId="77777777" w:rsidR="000B46DC" w:rsidRDefault="000B46DC">
      <w:pPr>
        <w:widowControl/>
        <w:spacing w:after="160" w:line="278" w:lineRule="auto"/>
        <w:ind w:firstLineChars="0" w:firstLine="0"/>
        <w:jc w:val="left"/>
        <w:rPr>
          <w:rFonts w:eastAsiaTheme="minorEastAsia"/>
          <w:b/>
          <w:szCs w:val="20"/>
        </w:rPr>
      </w:pPr>
      <w:r>
        <w:rPr>
          <w:rFonts w:eastAsiaTheme="minorEastAsia"/>
          <w:b/>
          <w:szCs w:val="20"/>
        </w:rPr>
        <w:br w:type="page"/>
      </w:r>
    </w:p>
    <w:p w14:paraId="772CB24A" w14:textId="15ED4CBA" w:rsidR="008200A3" w:rsidRDefault="008200A3" w:rsidP="008200A3">
      <w:pPr>
        <w:spacing w:line="276" w:lineRule="auto"/>
        <w:ind w:firstLineChars="0" w:firstLine="0"/>
        <w:rPr>
          <w:rFonts w:eastAsiaTheme="minorEastAsia"/>
          <w:szCs w:val="20"/>
        </w:rPr>
      </w:pPr>
      <w:r w:rsidRPr="000B46DC">
        <w:rPr>
          <w:rFonts w:eastAsiaTheme="minorEastAsia" w:hint="eastAsia"/>
          <w:b/>
          <w:szCs w:val="20"/>
        </w:rPr>
        <w:lastRenderedPageBreak/>
        <w:t>Table</w:t>
      </w:r>
      <w:r w:rsidRPr="000B46DC">
        <w:rPr>
          <w:rFonts w:eastAsiaTheme="minorEastAsia"/>
          <w:b/>
          <w:szCs w:val="20"/>
        </w:rPr>
        <w:t xml:space="preserve"> S</w:t>
      </w:r>
      <w:r w:rsidRPr="000B46DC">
        <w:rPr>
          <w:rFonts w:eastAsiaTheme="minorEastAsia" w:hint="eastAsia"/>
          <w:b/>
          <w:szCs w:val="20"/>
        </w:rPr>
        <w:t>2</w:t>
      </w:r>
      <w:r w:rsidRPr="00616403">
        <w:rPr>
          <w:rFonts w:eastAsiaTheme="minorEastAsia"/>
          <w:szCs w:val="20"/>
        </w:rPr>
        <w:t xml:space="preserve"> Relative abundances of major bacterial communities at phylum level of bare </w:t>
      </w:r>
      <w:r>
        <w:rPr>
          <w:rFonts w:eastAsiaTheme="minorEastAsia"/>
          <w:szCs w:val="20"/>
        </w:rPr>
        <w:t xml:space="preserve">tailings </w:t>
      </w:r>
      <w:r w:rsidRPr="00616403">
        <w:rPr>
          <w:rFonts w:eastAsiaTheme="minorEastAsia"/>
          <w:szCs w:val="20"/>
        </w:rPr>
        <w:t xml:space="preserve">and BSCs </w:t>
      </w:r>
      <w:r>
        <w:rPr>
          <w:rFonts w:eastAsiaTheme="minorEastAsia"/>
          <w:szCs w:val="20"/>
        </w:rPr>
        <w:t xml:space="preserve">samples </w:t>
      </w:r>
      <w:r w:rsidRPr="00616403">
        <w:rPr>
          <w:rFonts w:eastAsiaTheme="minorEastAsia"/>
          <w:szCs w:val="20"/>
        </w:rPr>
        <w:t xml:space="preserve">(Tukey’s HSD, </w:t>
      </w:r>
      <w:r w:rsidRPr="000B46DC">
        <w:rPr>
          <w:rFonts w:eastAsiaTheme="minorEastAsia"/>
          <w:i/>
          <w:szCs w:val="20"/>
        </w:rPr>
        <w:t>P</w:t>
      </w:r>
      <w:r w:rsidRPr="00616403">
        <w:rPr>
          <w:rFonts w:eastAsiaTheme="minorEastAsia"/>
          <w:szCs w:val="20"/>
        </w:rPr>
        <w:t xml:space="preserve"> &lt; 0.05).</w:t>
      </w:r>
    </w:p>
    <w:tbl>
      <w:tblPr>
        <w:tblW w:w="6059" w:type="pct"/>
        <w:tblInd w:w="-462" w:type="dxa"/>
        <w:tblLook w:val="04A0" w:firstRow="1" w:lastRow="0" w:firstColumn="1" w:lastColumn="0" w:noHBand="0" w:noVBand="1"/>
      </w:tblPr>
      <w:tblGrid>
        <w:gridCol w:w="2245"/>
        <w:gridCol w:w="1947"/>
        <w:gridCol w:w="1947"/>
        <w:gridCol w:w="1947"/>
        <w:gridCol w:w="1987"/>
      </w:tblGrid>
      <w:tr w:rsidR="008200A3" w:rsidRPr="005F57D7" w14:paraId="0184A3F5" w14:textId="77777777" w:rsidTr="001E30A6">
        <w:trPr>
          <w:trHeight w:val="285"/>
        </w:trPr>
        <w:tc>
          <w:tcPr>
            <w:tcW w:w="1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0CA88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hylum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66A71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T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E633E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B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21478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T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81C5B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B</w:t>
            </w:r>
          </w:p>
        </w:tc>
      </w:tr>
      <w:tr w:rsidR="008200A3" w:rsidRPr="005F57D7" w14:paraId="5FC2CB89" w14:textId="77777777" w:rsidTr="001E30A6">
        <w:trPr>
          <w:trHeight w:val="28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99C3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Alphaproteobacteria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AAAE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17031 ± 0.00391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962D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18661 ± 0.00941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0255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11841 ± 0.00432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4362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11651 ± 0.00388b</w:t>
            </w:r>
          </w:p>
        </w:tc>
      </w:tr>
      <w:tr w:rsidR="008200A3" w:rsidRPr="005F57D7" w14:paraId="5F4E5830" w14:textId="77777777" w:rsidTr="001E30A6">
        <w:trPr>
          <w:trHeight w:val="28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24CE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Gammaproteobacteria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CB1A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34431 ± 0.00389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7D3D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27631 ± 0.00512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4A00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5651 ± 0.00189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CEB8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2311 ± 0.00091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d</w:t>
            </w:r>
          </w:p>
        </w:tc>
      </w:tr>
      <w:tr w:rsidR="008200A3" w:rsidRPr="005F57D7" w14:paraId="36A0AD8E" w14:textId="77777777" w:rsidTr="001E30A6">
        <w:trPr>
          <w:trHeight w:val="28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0047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Acidobacteriota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91A3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6521 ± 0.00506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FEFF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1451 ± 0.00087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d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3BE0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12551 ± 0.00268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E5E8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4711 ± 0.00447c</w:t>
            </w:r>
          </w:p>
        </w:tc>
      </w:tr>
      <w:tr w:rsidR="008200A3" w:rsidRPr="005F57D7" w14:paraId="149E0CF3" w14:textId="77777777" w:rsidTr="001E30A6">
        <w:trPr>
          <w:trHeight w:val="28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E3DF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Actinobacteriota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C033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22311 ± 0.00551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245D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901 ± 0.00040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FAB3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8371 ± 0.00509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62B1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9161 ± 0.00271b</w:t>
            </w:r>
          </w:p>
        </w:tc>
      </w:tr>
      <w:tr w:rsidR="008200A3" w:rsidRPr="005F57D7" w14:paraId="6D56A257" w14:textId="77777777" w:rsidTr="001E30A6">
        <w:trPr>
          <w:trHeight w:val="28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8871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Bacteroidota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1971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1481 ± 0.00029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B4FB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18061 ± 0.00572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CC1D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13381 ± 0.00513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4097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211 ± 0.00002d</w:t>
            </w:r>
          </w:p>
        </w:tc>
      </w:tr>
      <w:tr w:rsidR="008200A3" w:rsidRPr="005F57D7" w14:paraId="6CBEC8CC" w14:textId="77777777" w:rsidTr="001E30A6">
        <w:trPr>
          <w:trHeight w:val="28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DA5E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Chloroflexi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1E3D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5121 ± 0.00456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FF0C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2341 ± 0.00367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56FD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28601 ± 0.00476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E366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35591 ± 0.00262a</w:t>
            </w:r>
          </w:p>
        </w:tc>
      </w:tr>
      <w:tr w:rsidR="008200A3" w:rsidRPr="005F57D7" w14:paraId="62846AC7" w14:textId="77777777" w:rsidTr="001E30A6">
        <w:trPr>
          <w:trHeight w:val="28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26FA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Crenarchaeota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422C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321 ± 0.00045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8DD7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01 ± 0.00000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549C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3311 ± 0.00505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C6E7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01 ± 0.00001b</w:t>
            </w:r>
          </w:p>
        </w:tc>
      </w:tr>
      <w:tr w:rsidR="008200A3" w:rsidRPr="005F57D7" w14:paraId="0B5FF0B9" w14:textId="77777777" w:rsidTr="001E30A6">
        <w:trPr>
          <w:trHeight w:val="28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2C7D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Desulfobacterota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62DF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81 ± 0.00019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C5FA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12951 ± 0.00740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CDCE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11 ± 0.00003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2FD6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01 ± 0.00001b</w:t>
            </w:r>
          </w:p>
        </w:tc>
      </w:tr>
      <w:tr w:rsidR="008200A3" w:rsidRPr="005F57D7" w14:paraId="547BD7F6" w14:textId="77777777" w:rsidTr="001E30A6">
        <w:trPr>
          <w:trHeight w:val="28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A3B9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Firmicute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EB17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451 ± 0.00006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A6FF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361 ± 0.00019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7614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2311 ± 0.00230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B767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7701 ± 0.00010a</w:t>
            </w:r>
          </w:p>
        </w:tc>
      </w:tr>
      <w:tr w:rsidR="008200A3" w:rsidRPr="005F57D7" w14:paraId="0CC6C121" w14:textId="77777777" w:rsidTr="001E30A6">
        <w:trPr>
          <w:trHeight w:val="28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E7C9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Gemmatimonadota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E7AF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5691 ± 0.00432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D9FF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2541 ± 0.00147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F909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191 ± 0.00035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893E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41 ± 0.00009c</w:t>
            </w:r>
          </w:p>
        </w:tc>
      </w:tr>
      <w:tr w:rsidR="008200A3" w:rsidRPr="005F57D7" w14:paraId="33A54F63" w14:textId="77777777" w:rsidTr="001E30A6">
        <w:trPr>
          <w:trHeight w:val="28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CBE8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Planctomycetota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509B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1311 ± 0.00159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3588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2291 ± 0.00080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7979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7601 ± 0.00639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F359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23451 ± 0.01604a</w:t>
            </w:r>
          </w:p>
        </w:tc>
      </w:tr>
      <w:tr w:rsidR="008200A3" w:rsidRPr="005F57D7" w14:paraId="55A0D986" w14:textId="77777777" w:rsidTr="001E30A6">
        <w:trPr>
          <w:trHeight w:val="28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4953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Verrucomicrobiota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F67B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251 ± 0.00034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93CB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6051 ± 0.00612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94AF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1301 ± 0.00092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D16C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251 ± 0.00031c</w:t>
            </w:r>
          </w:p>
        </w:tc>
      </w:tr>
      <w:tr w:rsidR="008200A3" w:rsidRPr="005F57D7" w14:paraId="1E778542" w14:textId="77777777" w:rsidTr="001E30A6">
        <w:trPr>
          <w:trHeight w:val="285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D9DA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WPS-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3073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61 ± 0.00015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84B8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11 ± 0.00003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51A0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1001 ± 0.00063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253E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2531 ± 0.00063a</w:t>
            </w:r>
          </w:p>
        </w:tc>
      </w:tr>
      <w:tr w:rsidR="008200A3" w:rsidRPr="00616403" w14:paraId="78620965" w14:textId="77777777" w:rsidTr="001E30A6">
        <w:trPr>
          <w:trHeight w:val="285"/>
        </w:trPr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FF543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Others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105B3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4931 ± 0.00092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46F41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6681 ± 0.00379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CF88B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3891 ± 0.00360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79D80" w14:textId="77777777" w:rsidR="008200A3" w:rsidRPr="00616403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2391 ± 0.00126d</w:t>
            </w:r>
          </w:p>
        </w:tc>
      </w:tr>
    </w:tbl>
    <w:p w14:paraId="640F55FC" w14:textId="64ED683E" w:rsidR="008200A3" w:rsidRDefault="008200A3" w:rsidP="008200A3">
      <w:pPr>
        <w:spacing w:line="276" w:lineRule="auto"/>
        <w:ind w:firstLineChars="0" w:firstLine="0"/>
        <w:rPr>
          <w:rFonts w:eastAsiaTheme="minorEastAsia"/>
          <w:szCs w:val="20"/>
        </w:rPr>
      </w:pPr>
      <w:r w:rsidRPr="00616403">
        <w:rPr>
          <w:rFonts w:eastAsiaTheme="minorEastAsia"/>
          <w:szCs w:val="20"/>
        </w:rPr>
        <w:t xml:space="preserve">Different lowercase letters in the same </w:t>
      </w:r>
      <w:r w:rsidR="00B22D50" w:rsidRPr="001612FD">
        <w:rPr>
          <w:rFonts w:cs="Times New Roman"/>
          <w:szCs w:val="20"/>
        </w:rPr>
        <w:t>row</w:t>
      </w:r>
      <w:r w:rsidRPr="00616403">
        <w:rPr>
          <w:rFonts w:eastAsiaTheme="minorEastAsia"/>
          <w:szCs w:val="20"/>
        </w:rPr>
        <w:t xml:space="preserve"> indicate significant differences between different treatments (</w:t>
      </w:r>
      <w:r w:rsidRPr="000B46DC">
        <w:rPr>
          <w:rFonts w:eastAsiaTheme="minorEastAsia"/>
          <w:i/>
          <w:szCs w:val="20"/>
        </w:rPr>
        <w:t>P</w:t>
      </w:r>
      <w:r w:rsidRPr="00616403">
        <w:rPr>
          <w:rFonts w:eastAsiaTheme="minorEastAsia"/>
          <w:szCs w:val="20"/>
        </w:rPr>
        <w:t xml:space="preserve"> &lt; 0.05).</w:t>
      </w:r>
    </w:p>
    <w:p w14:paraId="3BE06008" w14:textId="77777777" w:rsidR="00E2010B" w:rsidRDefault="00E2010B" w:rsidP="00E2010B">
      <w:pPr>
        <w:spacing w:line="276" w:lineRule="auto"/>
        <w:ind w:firstLineChars="0" w:firstLine="0"/>
        <w:rPr>
          <w:rFonts w:eastAsiaTheme="minorEastAsia"/>
          <w:szCs w:val="20"/>
        </w:rPr>
      </w:pPr>
      <w:r w:rsidRPr="00E2010B">
        <w:rPr>
          <w:rFonts w:eastAsiaTheme="minorEastAsia"/>
          <w:szCs w:val="20"/>
        </w:rPr>
        <w:t>HT: Bare tailing samples in cooper mine tailings; HB: BSCs samples in cooper mine tailings; LT: Bare tailing samples in rare earth mine tailings; LB: BSCs samples in rare earth mine tailings.</w:t>
      </w:r>
    </w:p>
    <w:p w14:paraId="3B628CC6" w14:textId="77777777" w:rsidR="008200A3" w:rsidRPr="00E2010B" w:rsidRDefault="008200A3" w:rsidP="008200A3">
      <w:pPr>
        <w:spacing w:line="276" w:lineRule="auto"/>
        <w:ind w:firstLineChars="0" w:firstLine="0"/>
        <w:rPr>
          <w:rFonts w:eastAsiaTheme="minorEastAsia"/>
          <w:szCs w:val="20"/>
        </w:rPr>
      </w:pPr>
    </w:p>
    <w:p w14:paraId="45D2C414" w14:textId="77777777" w:rsidR="000B46DC" w:rsidRDefault="000B46DC">
      <w:pPr>
        <w:widowControl/>
        <w:spacing w:after="160" w:line="278" w:lineRule="auto"/>
        <w:ind w:firstLineChars="0" w:firstLine="0"/>
        <w:jc w:val="left"/>
        <w:rPr>
          <w:rFonts w:eastAsiaTheme="minorEastAsia"/>
          <w:szCs w:val="20"/>
        </w:rPr>
      </w:pPr>
      <w:r>
        <w:rPr>
          <w:rFonts w:eastAsiaTheme="minorEastAsia"/>
          <w:szCs w:val="20"/>
        </w:rPr>
        <w:br w:type="page"/>
      </w:r>
    </w:p>
    <w:p w14:paraId="4EBF54CE" w14:textId="7C438859" w:rsidR="008200A3" w:rsidRDefault="008200A3" w:rsidP="008200A3">
      <w:pPr>
        <w:spacing w:line="276" w:lineRule="auto"/>
        <w:ind w:firstLineChars="0" w:firstLine="0"/>
        <w:rPr>
          <w:rFonts w:eastAsiaTheme="minorEastAsia"/>
          <w:szCs w:val="20"/>
        </w:rPr>
      </w:pPr>
      <w:r w:rsidRPr="000B46DC">
        <w:rPr>
          <w:rFonts w:eastAsiaTheme="minorEastAsia"/>
          <w:b/>
          <w:szCs w:val="20"/>
        </w:rPr>
        <w:lastRenderedPageBreak/>
        <w:t xml:space="preserve">Table S3 </w:t>
      </w:r>
      <w:r w:rsidRPr="00616403">
        <w:rPr>
          <w:rFonts w:eastAsiaTheme="minorEastAsia"/>
          <w:szCs w:val="20"/>
        </w:rPr>
        <w:t xml:space="preserve">Relative abundances of major bacterial communities at order level of bare </w:t>
      </w:r>
      <w:r>
        <w:rPr>
          <w:rFonts w:eastAsiaTheme="minorEastAsia"/>
          <w:szCs w:val="20"/>
        </w:rPr>
        <w:t>tailings</w:t>
      </w:r>
      <w:r w:rsidRPr="00616403">
        <w:rPr>
          <w:rFonts w:eastAsiaTheme="minorEastAsia"/>
          <w:szCs w:val="20"/>
        </w:rPr>
        <w:t xml:space="preserve"> and BSCs </w:t>
      </w:r>
      <w:r>
        <w:rPr>
          <w:rFonts w:eastAsiaTheme="minorEastAsia"/>
          <w:szCs w:val="20"/>
        </w:rPr>
        <w:t xml:space="preserve">samples </w:t>
      </w:r>
      <w:r w:rsidRPr="00616403">
        <w:rPr>
          <w:rFonts w:eastAsiaTheme="minorEastAsia"/>
          <w:szCs w:val="20"/>
        </w:rPr>
        <w:t>(Tukey’s HSD, P &lt; 0.05).</w:t>
      </w:r>
    </w:p>
    <w:tbl>
      <w:tblPr>
        <w:tblW w:w="5940" w:type="pct"/>
        <w:tblInd w:w="-822" w:type="dxa"/>
        <w:tblLook w:val="04A0" w:firstRow="1" w:lastRow="0" w:firstColumn="1" w:lastColumn="0" w:noHBand="0" w:noVBand="1"/>
      </w:tblPr>
      <w:tblGrid>
        <w:gridCol w:w="2025"/>
        <w:gridCol w:w="2009"/>
        <w:gridCol w:w="1947"/>
        <w:gridCol w:w="1947"/>
        <w:gridCol w:w="1947"/>
      </w:tblGrid>
      <w:tr w:rsidR="008200A3" w:rsidRPr="005F57D7" w14:paraId="764C8980" w14:textId="77777777" w:rsidTr="00E03D6D">
        <w:trPr>
          <w:trHeight w:val="285"/>
        </w:trPr>
        <w:tc>
          <w:tcPr>
            <w:tcW w:w="10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54A9D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rder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C3277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T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8D95E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B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7D8B3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T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0EDB8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B</w:t>
            </w:r>
          </w:p>
        </w:tc>
      </w:tr>
      <w:tr w:rsidR="008200A3" w:rsidRPr="005F57D7" w14:paraId="5CE4B5C8" w14:textId="77777777" w:rsidTr="00E03D6D">
        <w:trPr>
          <w:trHeight w:val="285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F5A6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Bacillale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CEC6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02 ± 0.00002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6A4D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00 ± 0.00000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0D26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290 ± 0.00023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4A57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7211 ± 0.00034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</w:tr>
      <w:tr w:rsidR="008200A3" w:rsidRPr="005F57D7" w14:paraId="0EE0101A" w14:textId="77777777" w:rsidTr="00E03D6D">
        <w:trPr>
          <w:trHeight w:val="285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B31D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Burkholderiale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4A3C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24523 ± 0.00250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AC73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23190 ± 0.00406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8AA6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1087 ± 0.00092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D818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533 ± 0.00007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</w:tr>
      <w:tr w:rsidR="008200A3" w:rsidRPr="005F57D7" w14:paraId="2C72977C" w14:textId="77777777" w:rsidTr="00E03D6D">
        <w:trPr>
          <w:trHeight w:val="285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60D4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Caulobacterale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855F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318 ± 0.00058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c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7DFC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7621 ± 0.00252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D262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78 ± 0.00016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EF63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535 ± 0.00036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</w:tr>
      <w:tr w:rsidR="008200A3" w:rsidRPr="005F57D7" w14:paraId="25149BE7" w14:textId="77777777" w:rsidTr="00E03D6D">
        <w:trPr>
          <w:trHeight w:val="285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46E4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Chitinophagale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604F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786 ± 0.00035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9B7B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4340 ± 0.00292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7CED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13214 ± 0.00538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4F43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08 ± 0.00005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</w:tr>
      <w:tr w:rsidR="008200A3" w:rsidRPr="005F57D7" w14:paraId="70F2DF5B" w14:textId="77777777" w:rsidTr="00E03D6D">
        <w:trPr>
          <w:trHeight w:val="285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A93D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Cytophagale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4519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476 ± 0.00013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DC46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10940 ± 0.00447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3D94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08 ± 0.00003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0992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05 ± 0.00002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</w:tr>
      <w:tr w:rsidR="008200A3" w:rsidRPr="005F57D7" w14:paraId="362C122F" w14:textId="77777777" w:rsidTr="00E03D6D">
        <w:trPr>
          <w:trHeight w:val="285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A48A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Elsterale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0CFC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33 ± 0.00002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0AFF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131 ± 0.00007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9E3E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7933 ± 0.00369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A6E9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77 ± 0.00005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</w:tr>
      <w:tr w:rsidR="008200A3" w:rsidRPr="005F57D7" w14:paraId="433E95BD" w14:textId="77777777" w:rsidTr="00E03D6D">
        <w:trPr>
          <w:trHeight w:val="285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713C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Gemmatimonadale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F4AB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5436 ± 0.00424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3736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2537 ± 0.00148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EC75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180 ± 0.00035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162D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39 ± 0.00009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</w:tr>
      <w:tr w:rsidR="008200A3" w:rsidRPr="005F57D7" w14:paraId="7B6A3D8B" w14:textId="77777777" w:rsidTr="00E03D6D">
        <w:trPr>
          <w:trHeight w:val="285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41E2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Geobacterale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6D38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84 ± 0.00019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C953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12875 ± 0.00742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2FAB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02 ± 0.00002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AE02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00 ± 0.00000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</w:tr>
      <w:tr w:rsidR="008200A3" w:rsidRPr="005F57D7" w14:paraId="3C322276" w14:textId="77777777" w:rsidTr="00E03D6D">
        <w:trPr>
          <w:trHeight w:val="285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EDE4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Isosphaerale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08FC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96 ± 0.00011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9E7D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01 ± 0.00001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ED4F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3165 ± 0.00304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EFFA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4404 ± 0.00132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</w:tr>
      <w:tr w:rsidR="008200A3" w:rsidRPr="005F57D7" w14:paraId="4B32D147" w14:textId="77777777" w:rsidTr="00E03D6D">
        <w:trPr>
          <w:trHeight w:val="285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DE22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Ktedonobacterale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B351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00 ± 0.00000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F2A8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00 ± 0.00000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F4C5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21379 ± 0.00596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E5F6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31550 ± 0.00150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</w:tr>
      <w:tr w:rsidR="008200A3" w:rsidRPr="005F57D7" w14:paraId="12C4E742" w14:textId="77777777" w:rsidTr="00E03D6D">
        <w:trPr>
          <w:trHeight w:val="285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727F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Rhizobiale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6CF1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3802 ± 0.00080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4EAB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2022 ± 0.00117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A600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1334 ± 0.00069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d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2A78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2770 ± 0.00133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</w:tr>
      <w:tr w:rsidR="008200A3" w:rsidRPr="005F57D7" w14:paraId="1FA8DEC6" w14:textId="77777777" w:rsidTr="00E03D6D">
        <w:trPr>
          <w:trHeight w:val="285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8228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Solirubrobacterale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EE54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2768 ± 0.00019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F663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21 ± 0.00007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d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270E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1158 ± 0.00010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1DED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4923 ± 0.00249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</w:tr>
      <w:tr w:rsidR="008200A3" w:rsidRPr="005F57D7" w14:paraId="40152EE3" w14:textId="77777777" w:rsidTr="00E03D6D">
        <w:trPr>
          <w:trHeight w:val="285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04F5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Sphingomonadale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F93A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11478 ± 0.00354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1830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4331 ± 0.00316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B57D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322 ± 0.00035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d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6443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1370 ± 0.00033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</w:tr>
      <w:tr w:rsidR="008200A3" w:rsidRPr="005F57D7" w14:paraId="6563D195" w14:textId="77777777" w:rsidTr="00E03D6D">
        <w:trPr>
          <w:trHeight w:val="285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9E6C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Subgroup_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548D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00 ± 0.00000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6B5C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00 ± 0.00000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5C80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7277 ± 0.00295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5732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20 ± 0.00004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</w:tr>
      <w:tr w:rsidR="008200A3" w:rsidRPr="005F57D7" w14:paraId="41F4821C" w14:textId="77777777" w:rsidTr="00E03D6D">
        <w:trPr>
          <w:trHeight w:val="285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38B7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Tepidisphaerale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9A6C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161 ± 0.00022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082F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78 ± 0.00023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E318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271 ± 0.00043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D879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18518 ± 0.01469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</w:tr>
      <w:tr w:rsidR="008200A3" w:rsidRPr="005F57D7" w14:paraId="590BFA7B" w14:textId="77777777" w:rsidTr="00E03D6D">
        <w:trPr>
          <w:trHeight w:val="285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323A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Xanthomonadale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D4E7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4780 ± 0.00152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8917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2793 ± 0.00075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3C21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52 ± 0.00007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92BC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16 ± 0.00007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</w:tr>
      <w:tr w:rsidR="008200A3" w:rsidRPr="000D5135" w14:paraId="7EDF1F06" w14:textId="77777777" w:rsidTr="00E03D6D">
        <w:trPr>
          <w:trHeight w:val="285"/>
        </w:trPr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525C3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Others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684F3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45258 ± 0.00551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759AF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29119 ± 0.00704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86EA3" w14:textId="77777777" w:rsidR="008200A3" w:rsidRPr="005F57D7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42252 ± 0.00426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91172" w14:textId="77777777" w:rsidR="008200A3" w:rsidRPr="000D5135" w:rsidRDefault="008200A3" w:rsidP="00E52DA4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28023 ± 0.01193</w:t>
            </w:r>
            <w:r w:rsidRPr="005F57D7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</w:tr>
    </w:tbl>
    <w:p w14:paraId="50B61680" w14:textId="17FBB5FE" w:rsidR="008200A3" w:rsidRDefault="008200A3" w:rsidP="008200A3">
      <w:pPr>
        <w:spacing w:line="276" w:lineRule="auto"/>
        <w:ind w:firstLineChars="0" w:firstLine="0"/>
        <w:rPr>
          <w:rFonts w:eastAsiaTheme="minorEastAsia"/>
          <w:szCs w:val="20"/>
        </w:rPr>
      </w:pPr>
      <w:r w:rsidRPr="00616403">
        <w:rPr>
          <w:rFonts w:eastAsiaTheme="minorEastAsia"/>
          <w:szCs w:val="20"/>
        </w:rPr>
        <w:t xml:space="preserve">Different lowercase letters in the </w:t>
      </w:r>
      <w:r w:rsidR="00B22D50" w:rsidRPr="001612FD">
        <w:rPr>
          <w:rFonts w:cs="Times New Roman"/>
          <w:szCs w:val="20"/>
        </w:rPr>
        <w:t>row</w:t>
      </w:r>
      <w:r w:rsidRPr="00616403">
        <w:rPr>
          <w:rFonts w:eastAsiaTheme="minorEastAsia"/>
          <w:szCs w:val="20"/>
        </w:rPr>
        <w:t xml:space="preserve"> indicate significant differences between different treatments (</w:t>
      </w:r>
      <w:r w:rsidRPr="000B46DC">
        <w:rPr>
          <w:rFonts w:eastAsiaTheme="minorEastAsia"/>
          <w:i/>
          <w:szCs w:val="20"/>
        </w:rPr>
        <w:t>P</w:t>
      </w:r>
      <w:r w:rsidRPr="00616403">
        <w:rPr>
          <w:rFonts w:eastAsiaTheme="minorEastAsia"/>
          <w:szCs w:val="20"/>
        </w:rPr>
        <w:t xml:space="preserve"> &lt; 0.05).</w:t>
      </w:r>
    </w:p>
    <w:p w14:paraId="2B6967A3" w14:textId="77777777" w:rsidR="00E2010B" w:rsidRDefault="00E2010B" w:rsidP="00E2010B">
      <w:pPr>
        <w:spacing w:line="276" w:lineRule="auto"/>
        <w:ind w:firstLineChars="0" w:firstLine="0"/>
        <w:rPr>
          <w:rFonts w:eastAsiaTheme="minorEastAsia"/>
          <w:szCs w:val="20"/>
        </w:rPr>
      </w:pPr>
      <w:r w:rsidRPr="00E2010B">
        <w:rPr>
          <w:rFonts w:eastAsiaTheme="minorEastAsia"/>
          <w:szCs w:val="20"/>
        </w:rPr>
        <w:t>HT: Bare tailing samples in cooper mine tailings; HB: BSCs samples in cooper mine tailings; LT: Bare tailing samples in rare earth mine tailings; LB: BSCs samples in rare earth mine tailings.</w:t>
      </w:r>
    </w:p>
    <w:p w14:paraId="2E819157" w14:textId="77777777" w:rsidR="00E2010B" w:rsidRPr="00E2010B" w:rsidRDefault="00E2010B" w:rsidP="008200A3">
      <w:pPr>
        <w:spacing w:line="276" w:lineRule="auto"/>
        <w:ind w:firstLineChars="0" w:firstLine="0"/>
        <w:rPr>
          <w:rFonts w:eastAsiaTheme="minorEastAsia"/>
          <w:szCs w:val="20"/>
        </w:rPr>
      </w:pPr>
    </w:p>
    <w:p w14:paraId="6AFDE950" w14:textId="77777777" w:rsidR="000B46DC" w:rsidRDefault="000B46DC">
      <w:pPr>
        <w:widowControl/>
        <w:spacing w:after="160" w:line="278" w:lineRule="auto"/>
        <w:ind w:firstLineChars="0" w:firstLine="0"/>
        <w:jc w:val="left"/>
        <w:rPr>
          <w:rFonts w:eastAsiaTheme="minorEastAsia"/>
          <w:b/>
          <w:szCs w:val="20"/>
        </w:rPr>
      </w:pPr>
      <w:r>
        <w:rPr>
          <w:rFonts w:eastAsiaTheme="minorEastAsia"/>
          <w:b/>
          <w:szCs w:val="20"/>
        </w:rPr>
        <w:br w:type="page"/>
      </w:r>
    </w:p>
    <w:p w14:paraId="6E39083D" w14:textId="4B85E70E" w:rsidR="008200A3" w:rsidRDefault="008200A3" w:rsidP="008200A3">
      <w:pPr>
        <w:spacing w:line="276" w:lineRule="auto"/>
        <w:ind w:firstLineChars="0" w:firstLine="0"/>
        <w:rPr>
          <w:rFonts w:eastAsiaTheme="minorEastAsia"/>
          <w:szCs w:val="20"/>
        </w:rPr>
      </w:pPr>
      <w:r w:rsidRPr="00E52DA4">
        <w:rPr>
          <w:rFonts w:eastAsiaTheme="minorEastAsia"/>
          <w:b/>
          <w:szCs w:val="20"/>
        </w:rPr>
        <w:lastRenderedPageBreak/>
        <w:t xml:space="preserve">Table S4 </w:t>
      </w:r>
      <w:r w:rsidRPr="00616403">
        <w:rPr>
          <w:rFonts w:eastAsiaTheme="minorEastAsia"/>
          <w:szCs w:val="20"/>
        </w:rPr>
        <w:t xml:space="preserve">Relative abundances of major fungal communities at phylum level of bare </w:t>
      </w:r>
      <w:r>
        <w:rPr>
          <w:rFonts w:eastAsiaTheme="minorEastAsia"/>
          <w:szCs w:val="20"/>
        </w:rPr>
        <w:t>tailings</w:t>
      </w:r>
      <w:r w:rsidRPr="00616403">
        <w:rPr>
          <w:rFonts w:eastAsiaTheme="minorEastAsia"/>
          <w:szCs w:val="20"/>
        </w:rPr>
        <w:t xml:space="preserve"> and BSCs </w:t>
      </w:r>
      <w:r>
        <w:rPr>
          <w:rFonts w:eastAsiaTheme="minorEastAsia"/>
          <w:szCs w:val="20"/>
        </w:rPr>
        <w:t>samples</w:t>
      </w:r>
      <w:r w:rsidRPr="00616403">
        <w:rPr>
          <w:rFonts w:eastAsiaTheme="minorEastAsia"/>
          <w:szCs w:val="20"/>
        </w:rPr>
        <w:t xml:space="preserve"> (Tukey’s HSD, </w:t>
      </w:r>
      <w:r w:rsidRPr="000B46DC">
        <w:rPr>
          <w:rFonts w:eastAsiaTheme="minorEastAsia"/>
          <w:i/>
          <w:szCs w:val="20"/>
        </w:rPr>
        <w:t>P</w:t>
      </w:r>
      <w:r w:rsidRPr="00616403">
        <w:rPr>
          <w:rFonts w:eastAsiaTheme="minorEastAsia"/>
          <w:szCs w:val="20"/>
        </w:rPr>
        <w:t xml:space="preserve"> &lt; 0.05).</w:t>
      </w:r>
    </w:p>
    <w:tbl>
      <w:tblPr>
        <w:tblW w:w="5512" w:type="pct"/>
        <w:tblInd w:w="-8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5"/>
        <w:gridCol w:w="1897"/>
        <w:gridCol w:w="1897"/>
        <w:gridCol w:w="1897"/>
        <w:gridCol w:w="1897"/>
      </w:tblGrid>
      <w:tr w:rsidR="008200A3" w:rsidRPr="0034247E" w14:paraId="0BA52FFC" w14:textId="77777777" w:rsidTr="00451351">
        <w:trPr>
          <w:trHeight w:val="285"/>
        </w:trPr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E1176" w14:textId="77777777" w:rsidR="008200A3" w:rsidRPr="0034247E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34247E">
              <w:rPr>
                <w:rFonts w:eastAsia="DengXi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Phylum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094BD" w14:textId="77777777" w:rsidR="008200A3" w:rsidRPr="0034247E" w:rsidRDefault="008200A3" w:rsidP="00F63F4F">
            <w:pPr>
              <w:spacing w:line="276" w:lineRule="auto"/>
              <w:ind w:firstLine="440"/>
              <w:jc w:val="left"/>
              <w:rPr>
                <w:rFonts w:eastAsia="DengXi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34247E">
              <w:rPr>
                <w:rFonts w:eastAsia="DengXian" w:cs="Times New Roman" w:hint="eastAsia"/>
                <w:b/>
                <w:color w:val="000000"/>
                <w:kern w:val="0"/>
                <w:sz w:val="22"/>
                <w14:ligatures w14:val="none"/>
              </w:rPr>
              <w:t>HT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6EB53" w14:textId="77777777" w:rsidR="008200A3" w:rsidRPr="0034247E" w:rsidRDefault="008200A3" w:rsidP="00F63F4F">
            <w:pPr>
              <w:spacing w:line="276" w:lineRule="auto"/>
              <w:ind w:firstLine="440"/>
              <w:jc w:val="left"/>
              <w:rPr>
                <w:rFonts w:eastAsia="DengXi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34247E">
              <w:rPr>
                <w:rFonts w:eastAsia="DengXian" w:cs="Times New Roman" w:hint="eastAsia"/>
                <w:b/>
                <w:color w:val="000000"/>
                <w:kern w:val="0"/>
                <w:sz w:val="22"/>
                <w14:ligatures w14:val="none"/>
              </w:rPr>
              <w:t>HB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ED919" w14:textId="77777777" w:rsidR="008200A3" w:rsidRPr="0034247E" w:rsidRDefault="008200A3" w:rsidP="00F63F4F">
            <w:pPr>
              <w:spacing w:line="276" w:lineRule="auto"/>
              <w:ind w:firstLine="440"/>
              <w:jc w:val="left"/>
              <w:rPr>
                <w:rFonts w:eastAsia="DengXi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34247E">
              <w:rPr>
                <w:rFonts w:eastAsia="DengXian" w:cs="Times New Roman" w:hint="eastAsia"/>
                <w:b/>
                <w:color w:val="000000"/>
                <w:kern w:val="0"/>
                <w:sz w:val="22"/>
                <w14:ligatures w14:val="none"/>
              </w:rPr>
              <w:t>LT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B56FE" w14:textId="77777777" w:rsidR="008200A3" w:rsidRPr="0034247E" w:rsidRDefault="008200A3" w:rsidP="00F63F4F">
            <w:pPr>
              <w:spacing w:line="276" w:lineRule="auto"/>
              <w:ind w:firstLine="440"/>
              <w:jc w:val="left"/>
              <w:rPr>
                <w:rFonts w:eastAsia="DengXi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34247E">
              <w:rPr>
                <w:rFonts w:eastAsia="DengXian" w:cs="Times New Roman" w:hint="eastAsia"/>
                <w:b/>
                <w:color w:val="000000"/>
                <w:kern w:val="0"/>
                <w:sz w:val="22"/>
                <w14:ligatures w14:val="none"/>
              </w:rPr>
              <w:t>LB</w:t>
            </w:r>
          </w:p>
        </w:tc>
      </w:tr>
      <w:tr w:rsidR="008200A3" w14:paraId="6E1F534B" w14:textId="77777777" w:rsidTr="00451351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E84A0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Ascomycot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2E32A" w14:textId="27417496" w:rsidR="008200A3" w:rsidRPr="005F57D7" w:rsidRDefault="008200A3" w:rsidP="00451351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0.7177</w:t>
            </w:r>
            <w:r w:rsidR="00451351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 xml:space="preserve">4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2458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19175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70518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0347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60F1F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98206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0353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ED507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94743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0560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</w:tr>
      <w:tr w:rsidR="008200A3" w14:paraId="7D4ED0E4" w14:textId="77777777" w:rsidTr="00451351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B57B6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Basidiomycot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0B783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20923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2299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CE09F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04625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0190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23143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00701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0170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8E10F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00542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0064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</w:tr>
      <w:tr w:rsidR="008200A3" w14:paraId="327FB917" w14:textId="77777777" w:rsidTr="00451351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0AFDE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Chytridiomycot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7A700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00000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0000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E6C31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14182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1270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94854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00000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0000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87EA7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00001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0001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</w:tr>
      <w:tr w:rsidR="008200A3" w14:paraId="27381140" w14:textId="77777777" w:rsidTr="00451351">
        <w:trPr>
          <w:trHeight w:val="285"/>
        </w:trPr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C7AD3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Other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0D7D4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07303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0456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4BE6E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10674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1141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A3057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01094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0192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d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D6428" w14:textId="77777777" w:rsidR="008200A3" w:rsidRPr="005F57D7" w:rsidRDefault="008200A3" w:rsidP="00F63F4F">
            <w:pPr>
              <w:widowControl/>
              <w:spacing w:line="276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04714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0561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</w:tr>
    </w:tbl>
    <w:p w14:paraId="2CFA7900" w14:textId="7454DB72" w:rsidR="008200A3" w:rsidRDefault="008200A3" w:rsidP="008200A3">
      <w:pPr>
        <w:spacing w:line="276" w:lineRule="auto"/>
        <w:ind w:firstLineChars="0" w:firstLine="0"/>
        <w:rPr>
          <w:rFonts w:eastAsiaTheme="minorEastAsia"/>
          <w:szCs w:val="20"/>
        </w:rPr>
      </w:pPr>
      <w:r w:rsidRPr="00616403">
        <w:rPr>
          <w:rFonts w:eastAsiaTheme="minorEastAsia"/>
          <w:szCs w:val="20"/>
        </w:rPr>
        <w:t xml:space="preserve">Different lowercase letters in the same </w:t>
      </w:r>
      <w:r w:rsidR="00B22D50" w:rsidRPr="001612FD">
        <w:rPr>
          <w:rFonts w:cs="Times New Roman"/>
          <w:szCs w:val="20"/>
        </w:rPr>
        <w:t>row</w:t>
      </w:r>
      <w:r w:rsidRPr="00616403">
        <w:rPr>
          <w:rFonts w:eastAsiaTheme="minorEastAsia"/>
          <w:szCs w:val="20"/>
        </w:rPr>
        <w:t xml:space="preserve"> indicate significant differences between different treatments (</w:t>
      </w:r>
      <w:r w:rsidRPr="000B46DC">
        <w:rPr>
          <w:rFonts w:eastAsiaTheme="minorEastAsia"/>
          <w:i/>
          <w:szCs w:val="20"/>
        </w:rPr>
        <w:t>P</w:t>
      </w:r>
      <w:r w:rsidRPr="00616403">
        <w:rPr>
          <w:rFonts w:eastAsiaTheme="minorEastAsia"/>
          <w:szCs w:val="20"/>
        </w:rPr>
        <w:t xml:space="preserve"> &lt; 0.05).</w:t>
      </w:r>
    </w:p>
    <w:p w14:paraId="3A6E2FFF" w14:textId="77777777" w:rsidR="00E2010B" w:rsidRDefault="00E2010B" w:rsidP="00E2010B">
      <w:pPr>
        <w:spacing w:line="276" w:lineRule="auto"/>
        <w:ind w:firstLineChars="0" w:firstLine="0"/>
        <w:rPr>
          <w:rFonts w:eastAsiaTheme="minorEastAsia"/>
          <w:szCs w:val="20"/>
        </w:rPr>
      </w:pPr>
      <w:r w:rsidRPr="00E2010B">
        <w:rPr>
          <w:rFonts w:eastAsiaTheme="minorEastAsia"/>
          <w:szCs w:val="20"/>
        </w:rPr>
        <w:t>HT: Bare tailing samples in cooper mine tailings; HB: BSCs samples in cooper mine tailings; LT: Bare tailing samples in rare earth mine tailings; LB: BSCs samples in rare earth mine tailings.</w:t>
      </w:r>
    </w:p>
    <w:p w14:paraId="2000CA0C" w14:textId="77777777" w:rsidR="008200A3" w:rsidRPr="00E2010B" w:rsidRDefault="008200A3" w:rsidP="008200A3">
      <w:pPr>
        <w:spacing w:line="276" w:lineRule="auto"/>
        <w:ind w:firstLineChars="0" w:firstLine="0"/>
        <w:rPr>
          <w:rFonts w:eastAsiaTheme="minorEastAsia"/>
          <w:szCs w:val="20"/>
        </w:rPr>
      </w:pPr>
    </w:p>
    <w:p w14:paraId="4D4278DA" w14:textId="77777777" w:rsidR="000B46DC" w:rsidRDefault="000B46DC">
      <w:pPr>
        <w:widowControl/>
        <w:spacing w:after="160" w:line="278" w:lineRule="auto"/>
        <w:ind w:firstLineChars="0" w:firstLine="0"/>
        <w:jc w:val="left"/>
        <w:rPr>
          <w:rFonts w:eastAsiaTheme="minorEastAsia"/>
          <w:b/>
          <w:szCs w:val="20"/>
        </w:rPr>
      </w:pPr>
      <w:r>
        <w:rPr>
          <w:rFonts w:eastAsiaTheme="minorEastAsia"/>
          <w:b/>
          <w:szCs w:val="20"/>
        </w:rPr>
        <w:br w:type="page"/>
      </w:r>
    </w:p>
    <w:p w14:paraId="5953E80E" w14:textId="0169A743" w:rsidR="008200A3" w:rsidRDefault="008200A3" w:rsidP="008200A3">
      <w:pPr>
        <w:spacing w:line="276" w:lineRule="auto"/>
        <w:ind w:firstLineChars="0" w:firstLine="0"/>
        <w:rPr>
          <w:rFonts w:eastAsiaTheme="minorEastAsia"/>
          <w:szCs w:val="20"/>
        </w:rPr>
      </w:pPr>
      <w:r w:rsidRPr="00E52DA4">
        <w:rPr>
          <w:rFonts w:eastAsiaTheme="minorEastAsia"/>
          <w:b/>
          <w:szCs w:val="20"/>
        </w:rPr>
        <w:lastRenderedPageBreak/>
        <w:t xml:space="preserve">Table S5 </w:t>
      </w:r>
      <w:r w:rsidRPr="00616403">
        <w:rPr>
          <w:rFonts w:eastAsiaTheme="minorEastAsia"/>
          <w:szCs w:val="20"/>
        </w:rPr>
        <w:t xml:space="preserve">Relative abundances of major fungal communities at order level of bare </w:t>
      </w:r>
      <w:r>
        <w:rPr>
          <w:rFonts w:eastAsiaTheme="minorEastAsia"/>
          <w:szCs w:val="20"/>
        </w:rPr>
        <w:t>tailings</w:t>
      </w:r>
      <w:r w:rsidRPr="00616403">
        <w:rPr>
          <w:rFonts w:eastAsiaTheme="minorEastAsia"/>
          <w:szCs w:val="20"/>
        </w:rPr>
        <w:t xml:space="preserve"> and BSCs </w:t>
      </w:r>
      <w:r>
        <w:rPr>
          <w:rFonts w:eastAsiaTheme="minorEastAsia"/>
          <w:szCs w:val="20"/>
        </w:rPr>
        <w:t>samples</w:t>
      </w:r>
      <w:r w:rsidRPr="00616403">
        <w:rPr>
          <w:rFonts w:eastAsiaTheme="minorEastAsia"/>
          <w:szCs w:val="20"/>
        </w:rPr>
        <w:t xml:space="preserve"> (Tukey’s HSD, P &lt; 0.05).</w:t>
      </w:r>
    </w:p>
    <w:tbl>
      <w:tblPr>
        <w:tblW w:w="6566" w:type="pct"/>
        <w:tblInd w:w="-993" w:type="dxa"/>
        <w:tblLayout w:type="fixed"/>
        <w:tblLook w:val="04A0" w:firstRow="1" w:lastRow="0" w:firstColumn="1" w:lastColumn="0" w:noHBand="0" w:noVBand="1"/>
      </w:tblPr>
      <w:tblGrid>
        <w:gridCol w:w="1990"/>
        <w:gridCol w:w="2099"/>
        <w:gridCol w:w="2294"/>
        <w:gridCol w:w="2268"/>
        <w:gridCol w:w="2264"/>
      </w:tblGrid>
      <w:tr w:rsidR="00157A25" w:rsidRPr="00366DE9" w14:paraId="0EDB3F67" w14:textId="77777777" w:rsidTr="00157A25">
        <w:trPr>
          <w:trHeight w:val="285"/>
        </w:trPr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A35AF" w14:textId="77777777" w:rsidR="008200A3" w:rsidRPr="00366DE9" w:rsidRDefault="008200A3" w:rsidP="00F63F4F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366DE9">
              <w:rPr>
                <w:rFonts w:eastAsia="DengXi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Order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A30D2" w14:textId="77777777" w:rsidR="008200A3" w:rsidRPr="00366DE9" w:rsidRDefault="008200A3" w:rsidP="00F63F4F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366DE9">
              <w:rPr>
                <w:rFonts w:eastAsia="DengXian" w:cs="Times New Roman" w:hint="eastAsia"/>
                <w:b/>
                <w:color w:val="000000"/>
                <w:kern w:val="0"/>
                <w:sz w:val="22"/>
                <w14:ligatures w14:val="none"/>
              </w:rPr>
              <w:t>HT</w:t>
            </w:r>
          </w:p>
        </w:tc>
        <w:tc>
          <w:tcPr>
            <w:tcW w:w="1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FD59C" w14:textId="77777777" w:rsidR="008200A3" w:rsidRPr="00366DE9" w:rsidRDefault="008200A3" w:rsidP="00F63F4F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366DE9">
              <w:rPr>
                <w:rFonts w:eastAsia="DengXian" w:cs="Times New Roman" w:hint="eastAsia"/>
                <w:b/>
                <w:color w:val="000000"/>
                <w:kern w:val="0"/>
                <w:sz w:val="22"/>
                <w14:ligatures w14:val="none"/>
              </w:rPr>
              <w:t>HB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2B30A" w14:textId="77777777" w:rsidR="008200A3" w:rsidRPr="00366DE9" w:rsidRDefault="008200A3" w:rsidP="00F63F4F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366DE9">
              <w:rPr>
                <w:rFonts w:eastAsia="DengXian" w:cs="Times New Roman" w:hint="eastAsia"/>
                <w:b/>
                <w:color w:val="000000"/>
                <w:kern w:val="0"/>
                <w:sz w:val="22"/>
                <w14:ligatures w14:val="none"/>
              </w:rPr>
              <w:t>LT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B59A6" w14:textId="77777777" w:rsidR="008200A3" w:rsidRPr="00366DE9" w:rsidRDefault="008200A3" w:rsidP="00F63F4F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366DE9">
              <w:rPr>
                <w:rFonts w:eastAsia="DengXian" w:cs="Times New Roman" w:hint="eastAsia"/>
                <w:b/>
                <w:color w:val="000000"/>
                <w:kern w:val="0"/>
                <w:sz w:val="22"/>
                <w14:ligatures w14:val="none"/>
              </w:rPr>
              <w:t>LB</w:t>
            </w:r>
          </w:p>
        </w:tc>
      </w:tr>
      <w:tr w:rsidR="00157A25" w:rsidRPr="005F57D7" w14:paraId="5E58393D" w14:textId="77777777" w:rsidTr="00157A25">
        <w:trPr>
          <w:trHeight w:val="285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FCE8" w14:textId="77777777" w:rsidR="008200A3" w:rsidRPr="005F57D7" w:rsidRDefault="008200A3" w:rsidP="00F63F4F">
            <w:pPr>
              <w:widowControl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Chaetothyriale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0362" w14:textId="77777777" w:rsidR="008200A3" w:rsidRPr="005F57D7" w:rsidRDefault="008200A3" w:rsidP="00F63F4F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00097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0005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9BCC" w14:textId="77777777" w:rsidR="008200A3" w:rsidRPr="005F57D7" w:rsidRDefault="008200A3" w:rsidP="00F63F4F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00166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0020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A8BF" w14:textId="77777777" w:rsidR="008200A3" w:rsidRPr="005F57D7" w:rsidRDefault="008200A3" w:rsidP="00F63F4F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12870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0478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4D60" w14:textId="77777777" w:rsidR="008200A3" w:rsidRPr="005F57D7" w:rsidRDefault="008200A3" w:rsidP="00F63F4F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27070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0670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</w:tr>
      <w:tr w:rsidR="00157A25" w:rsidRPr="005F57D7" w14:paraId="272C34C0" w14:textId="77777777" w:rsidTr="00157A25">
        <w:trPr>
          <w:trHeight w:val="285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B013" w14:textId="77777777" w:rsidR="008200A3" w:rsidRPr="005F57D7" w:rsidRDefault="008200A3" w:rsidP="00F63F4F">
            <w:pPr>
              <w:widowControl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Capnodiale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BDB6" w14:textId="77777777" w:rsidR="008200A3" w:rsidRPr="005F57D7" w:rsidRDefault="008200A3" w:rsidP="00F63F4F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02682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0711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F636" w14:textId="77777777" w:rsidR="008200A3" w:rsidRPr="005F57D7" w:rsidRDefault="008200A3" w:rsidP="00F63F4F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01992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0082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62A4" w14:textId="77777777" w:rsidR="008200A3" w:rsidRPr="005F57D7" w:rsidRDefault="008200A3" w:rsidP="00F63F4F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03814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0278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EC12" w14:textId="77777777" w:rsidR="008200A3" w:rsidRPr="005F57D7" w:rsidRDefault="008200A3" w:rsidP="00F63F4F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27411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1042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</w:tr>
      <w:tr w:rsidR="00157A25" w:rsidRPr="005F57D7" w14:paraId="691D4140" w14:textId="77777777" w:rsidTr="00157A25">
        <w:trPr>
          <w:trHeight w:val="285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64CB" w14:textId="77777777" w:rsidR="008200A3" w:rsidRPr="005F57D7" w:rsidRDefault="008200A3" w:rsidP="00F63F4F">
            <w:pPr>
              <w:widowControl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Pleosporale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9EAE" w14:textId="77777777" w:rsidR="008200A3" w:rsidRPr="005F57D7" w:rsidRDefault="008200A3" w:rsidP="00F63F4F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01127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0270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5860" w14:textId="77777777" w:rsidR="008200A3" w:rsidRPr="005F57D7" w:rsidRDefault="008200A3" w:rsidP="00F63F4F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32504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1017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0236" w14:textId="77777777" w:rsidR="008200A3" w:rsidRPr="005F57D7" w:rsidRDefault="008200A3" w:rsidP="00F63F4F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00680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0099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B951" w14:textId="77777777" w:rsidR="008200A3" w:rsidRPr="005F57D7" w:rsidRDefault="008200A3" w:rsidP="00F63F4F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00721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0117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</w:tr>
      <w:tr w:rsidR="00157A25" w:rsidRPr="005F57D7" w14:paraId="1E0E4FC8" w14:textId="77777777" w:rsidTr="00157A25">
        <w:trPr>
          <w:trHeight w:val="285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1283" w14:textId="77777777" w:rsidR="008200A3" w:rsidRPr="005F57D7" w:rsidRDefault="008200A3" w:rsidP="00F63F4F">
            <w:pPr>
              <w:widowControl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Rhizophydiale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F265" w14:textId="77777777" w:rsidR="008200A3" w:rsidRPr="005F57D7" w:rsidRDefault="008200A3" w:rsidP="00F63F4F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00000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0000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FF7B" w14:textId="77777777" w:rsidR="008200A3" w:rsidRPr="005F57D7" w:rsidRDefault="008200A3" w:rsidP="00F63F4F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14182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1270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F604" w14:textId="77777777" w:rsidR="008200A3" w:rsidRPr="005F57D7" w:rsidRDefault="008200A3" w:rsidP="00F63F4F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00000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0000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B340" w14:textId="77777777" w:rsidR="008200A3" w:rsidRPr="005F57D7" w:rsidRDefault="008200A3" w:rsidP="00F63F4F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00000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0000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</w:tr>
      <w:tr w:rsidR="00157A25" w:rsidRPr="005F57D7" w14:paraId="6B269F64" w14:textId="77777777" w:rsidTr="00157A25">
        <w:trPr>
          <w:trHeight w:val="285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619B" w14:textId="77777777" w:rsidR="008200A3" w:rsidRPr="005F57D7" w:rsidRDefault="008200A3" w:rsidP="00F63F4F">
            <w:pPr>
              <w:widowControl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Saccharomycetale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48C1" w14:textId="77777777" w:rsidR="008200A3" w:rsidRPr="005F57D7" w:rsidRDefault="008200A3" w:rsidP="00F63F4F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10143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0786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FEF6" w14:textId="77777777" w:rsidR="008200A3" w:rsidRPr="005F57D7" w:rsidRDefault="008200A3" w:rsidP="00F63F4F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00000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0000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FDF5" w14:textId="77777777" w:rsidR="008200A3" w:rsidRPr="005F57D7" w:rsidRDefault="008200A3" w:rsidP="00F63F4F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00078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0050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6AA2" w14:textId="77777777" w:rsidR="008200A3" w:rsidRPr="005F57D7" w:rsidRDefault="008200A3" w:rsidP="00F63F4F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00002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0001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</w:tr>
      <w:tr w:rsidR="00157A25" w:rsidRPr="005F57D7" w14:paraId="7E714357" w14:textId="77777777" w:rsidTr="00157A25">
        <w:trPr>
          <w:trHeight w:val="285"/>
        </w:trPr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DB7AA" w14:textId="77777777" w:rsidR="008200A3" w:rsidRPr="005F57D7" w:rsidRDefault="008200A3" w:rsidP="00F63F4F">
            <w:pPr>
              <w:widowControl/>
              <w:ind w:firstLineChars="0" w:firstLine="0"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Others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BC3CE" w14:textId="77777777" w:rsidR="008200A3" w:rsidRPr="005F57D7" w:rsidRDefault="008200A3" w:rsidP="00F63F4F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85950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0182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3A7E0" w14:textId="77777777" w:rsidR="008200A3" w:rsidRPr="005F57D7" w:rsidRDefault="008200A3" w:rsidP="00F63F4F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51156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2218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C27C0" w14:textId="77777777" w:rsidR="008200A3" w:rsidRPr="005F57D7" w:rsidRDefault="008200A3" w:rsidP="00F63F4F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82557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0761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DAF78" w14:textId="77777777" w:rsidR="008200A3" w:rsidRPr="005F57D7" w:rsidRDefault="008200A3" w:rsidP="00F63F4F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0.44796 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14:ligatures w14:val="none"/>
              </w:rPr>
              <w:t xml:space="preserve"> 0.00988</w:t>
            </w:r>
            <w:r w:rsidRPr="005F57D7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d</w:t>
            </w:r>
          </w:p>
        </w:tc>
      </w:tr>
    </w:tbl>
    <w:p w14:paraId="5A315C03" w14:textId="4B43AC75" w:rsidR="008200A3" w:rsidRDefault="008200A3" w:rsidP="008200A3">
      <w:pPr>
        <w:spacing w:line="276" w:lineRule="auto"/>
        <w:ind w:firstLineChars="0" w:firstLine="0"/>
        <w:rPr>
          <w:rFonts w:eastAsiaTheme="minorEastAsia"/>
          <w:szCs w:val="20"/>
        </w:rPr>
      </w:pPr>
      <w:r w:rsidRPr="00616403">
        <w:rPr>
          <w:rFonts w:eastAsiaTheme="minorEastAsia"/>
          <w:szCs w:val="20"/>
        </w:rPr>
        <w:t xml:space="preserve">Different lowercase letters in the same </w:t>
      </w:r>
      <w:r w:rsidR="00B22D50" w:rsidRPr="001612FD">
        <w:rPr>
          <w:rFonts w:cs="Times New Roman"/>
          <w:szCs w:val="20"/>
        </w:rPr>
        <w:t>row</w:t>
      </w:r>
      <w:r w:rsidRPr="00616403">
        <w:rPr>
          <w:rFonts w:eastAsiaTheme="minorEastAsia"/>
          <w:szCs w:val="20"/>
        </w:rPr>
        <w:t xml:space="preserve"> indicate significant differences between different treatments (</w:t>
      </w:r>
      <w:r w:rsidRPr="000B46DC">
        <w:rPr>
          <w:rFonts w:eastAsiaTheme="minorEastAsia"/>
          <w:i/>
          <w:szCs w:val="20"/>
        </w:rPr>
        <w:t>P</w:t>
      </w:r>
      <w:r w:rsidRPr="00616403">
        <w:rPr>
          <w:rFonts w:eastAsiaTheme="minorEastAsia"/>
          <w:szCs w:val="20"/>
        </w:rPr>
        <w:t xml:space="preserve"> &lt; 0.05).</w:t>
      </w:r>
    </w:p>
    <w:p w14:paraId="15A51961" w14:textId="77777777" w:rsidR="00F6779D" w:rsidRDefault="00F6779D">
      <w:pPr>
        <w:widowControl/>
        <w:spacing w:after="160" w:line="278" w:lineRule="auto"/>
        <w:ind w:firstLineChars="0" w:firstLine="0"/>
        <w:jc w:val="left"/>
        <w:rPr>
          <w:rFonts w:eastAsiaTheme="minorEastAsia"/>
          <w:szCs w:val="20"/>
        </w:rPr>
        <w:sectPr w:rsidR="00F6779D" w:rsidSect="003E2AC0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type w:val="continuous"/>
          <w:pgSz w:w="11906" w:h="16838" w:code="9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4695348F" w14:textId="5786B540" w:rsidR="008200A3" w:rsidRDefault="008200A3" w:rsidP="0034706F">
      <w:pPr>
        <w:spacing w:line="276" w:lineRule="auto"/>
        <w:ind w:firstLineChars="0" w:firstLine="0"/>
        <w:jc w:val="left"/>
        <w:rPr>
          <w:rFonts w:eastAsiaTheme="minorEastAsia"/>
          <w:szCs w:val="20"/>
        </w:rPr>
      </w:pPr>
      <w:r w:rsidRPr="00E52DA4">
        <w:rPr>
          <w:rFonts w:eastAsiaTheme="minorEastAsia"/>
          <w:b/>
          <w:szCs w:val="20"/>
        </w:rPr>
        <w:lastRenderedPageBreak/>
        <w:t>Table S</w:t>
      </w:r>
      <w:r w:rsidRPr="00E52DA4">
        <w:rPr>
          <w:rFonts w:eastAsiaTheme="minorEastAsia" w:hint="eastAsia"/>
          <w:b/>
          <w:szCs w:val="20"/>
        </w:rPr>
        <w:t xml:space="preserve">6 </w:t>
      </w:r>
      <w:r w:rsidRPr="0067363B">
        <w:rPr>
          <w:rFonts w:eastAsiaTheme="minorEastAsia"/>
          <w:szCs w:val="20"/>
        </w:rPr>
        <w:t xml:space="preserve">Parameters of </w:t>
      </w:r>
      <w:r>
        <w:rPr>
          <w:rFonts w:eastAsiaTheme="minorEastAsia"/>
          <w:szCs w:val="20"/>
        </w:rPr>
        <w:t>microbial</w:t>
      </w:r>
      <w:r w:rsidRPr="00054044">
        <w:rPr>
          <w:rFonts w:eastAsiaTheme="minorEastAsia"/>
          <w:szCs w:val="20"/>
        </w:rPr>
        <w:t xml:space="preserve"> co-occurrence</w:t>
      </w:r>
      <w:r>
        <w:rPr>
          <w:rFonts w:eastAsiaTheme="minorEastAsia" w:hint="eastAsia"/>
          <w:szCs w:val="20"/>
        </w:rPr>
        <w:t xml:space="preserve"> </w:t>
      </w:r>
      <w:r w:rsidRPr="00D61C86">
        <w:rPr>
          <w:rFonts w:eastAsiaTheme="minorEastAsia"/>
          <w:szCs w:val="20"/>
        </w:rPr>
        <w:t>network</w:t>
      </w:r>
      <w:r w:rsidR="00BF0261">
        <w:rPr>
          <w:rFonts w:eastAsiaTheme="minorEastAsia"/>
          <w:szCs w:val="20"/>
        </w:rPr>
        <w:t>.</w:t>
      </w:r>
    </w:p>
    <w:tbl>
      <w:tblPr>
        <w:tblW w:w="5829" w:type="pct"/>
        <w:jc w:val="center"/>
        <w:tblLook w:val="04A0" w:firstRow="1" w:lastRow="0" w:firstColumn="1" w:lastColumn="0" w:noHBand="0" w:noVBand="1"/>
      </w:tblPr>
      <w:tblGrid>
        <w:gridCol w:w="1173"/>
        <w:gridCol w:w="754"/>
        <w:gridCol w:w="846"/>
        <w:gridCol w:w="1365"/>
        <w:gridCol w:w="1627"/>
        <w:gridCol w:w="1181"/>
        <w:gridCol w:w="1181"/>
        <w:gridCol w:w="1525"/>
        <w:gridCol w:w="1512"/>
        <w:gridCol w:w="1512"/>
        <w:gridCol w:w="1023"/>
        <w:gridCol w:w="1269"/>
        <w:gridCol w:w="1304"/>
      </w:tblGrid>
      <w:tr w:rsidR="00F6779D" w:rsidRPr="00BF0261" w14:paraId="17FE17B2" w14:textId="77777777" w:rsidTr="00E2010B">
        <w:trPr>
          <w:trHeight w:val="1021"/>
          <w:jc w:val="center"/>
        </w:trPr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E1947" w14:textId="77777777" w:rsidR="008200A3" w:rsidRPr="00BF0261" w:rsidRDefault="008200A3" w:rsidP="0034706F">
            <w:pPr>
              <w:widowControl/>
              <w:ind w:firstLineChars="0" w:firstLine="0"/>
              <w:jc w:val="left"/>
              <w:rPr>
                <w:rFonts w:eastAsia="DengXi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BF0261">
              <w:rPr>
                <w:rFonts w:eastAsia="DengXian" w:cs="Times New Roman" w:hint="eastAsia"/>
                <w:b/>
                <w:color w:val="000000"/>
                <w:kern w:val="0"/>
                <w:sz w:val="22"/>
                <w14:ligatures w14:val="none"/>
              </w:rPr>
              <w:t>Group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CB5FF" w14:textId="77777777" w:rsidR="008200A3" w:rsidRPr="00BF0261" w:rsidRDefault="008200A3" w:rsidP="00F6779D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BF0261">
              <w:rPr>
                <w:rFonts w:eastAsia="DengXian" w:cs="Times New Roman" w:hint="eastAsia"/>
                <w:b/>
                <w:color w:val="000000"/>
                <w:kern w:val="0"/>
                <w:sz w:val="22"/>
                <w14:ligatures w14:val="none"/>
              </w:rPr>
              <w:t>nodes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EE57B" w14:textId="77777777" w:rsidR="008200A3" w:rsidRPr="00BF0261" w:rsidRDefault="008200A3" w:rsidP="00F6779D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BF0261">
              <w:rPr>
                <w:rFonts w:eastAsia="DengXian" w:cs="Times New Roman" w:hint="eastAsia"/>
                <w:b/>
                <w:color w:val="000000"/>
                <w:kern w:val="0"/>
                <w:sz w:val="22"/>
                <w14:ligatures w14:val="none"/>
              </w:rPr>
              <w:t>edge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68476" w14:textId="77777777" w:rsidR="008200A3" w:rsidRPr="00BF0261" w:rsidRDefault="008200A3" w:rsidP="00F6779D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BF0261">
              <w:rPr>
                <w:rFonts w:eastAsia="DengXian" w:cs="Times New Roman" w:hint="eastAsia"/>
                <w:b/>
                <w:color w:val="000000"/>
                <w:kern w:val="0"/>
                <w:sz w:val="22"/>
                <w14:ligatures w14:val="none"/>
              </w:rPr>
              <w:t>connectanc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48878" w14:textId="6637DF64" w:rsidR="008200A3" w:rsidRPr="00BF0261" w:rsidRDefault="00FF7373" w:rsidP="00F6779D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BF0261">
              <w:rPr>
                <w:rFonts w:eastAsia="DengXian" w:cs="Times New Roman"/>
                <w:b/>
                <w:color w:val="000000"/>
                <w:kern w:val="0"/>
                <w:sz w:val="22"/>
                <w14:ligatures w14:val="none"/>
              </w:rPr>
              <w:t>a</w:t>
            </w:r>
            <w:r w:rsidRPr="00BF0261">
              <w:rPr>
                <w:rFonts w:eastAsia="DengXian" w:cs="Times New Roman" w:hint="eastAsia"/>
                <w:b/>
                <w:color w:val="000000"/>
                <w:kern w:val="0"/>
                <w:sz w:val="22"/>
                <w14:ligatures w14:val="none"/>
              </w:rPr>
              <w:t>verage</w:t>
            </w:r>
            <w:r w:rsidRPr="00BF0261">
              <w:rPr>
                <w:rFonts w:eastAsia="DengXian" w:cs="Times New Roman"/>
                <w:b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8200A3" w:rsidRPr="00BF0261">
              <w:rPr>
                <w:rFonts w:eastAsia="DengXian" w:cs="Times New Roman" w:hint="eastAsia"/>
                <w:b/>
                <w:color w:val="000000"/>
                <w:kern w:val="0"/>
                <w:sz w:val="22"/>
                <w14:ligatures w14:val="none"/>
              </w:rPr>
              <w:t>degree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4C015" w14:textId="7F8F721A" w:rsidR="00F6779D" w:rsidRPr="00BF0261" w:rsidRDefault="008200A3" w:rsidP="00F6779D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BF0261">
              <w:rPr>
                <w:rFonts w:eastAsia="DengXian" w:cs="Times New Roman" w:hint="eastAsia"/>
                <w:b/>
                <w:color w:val="000000"/>
                <w:kern w:val="0"/>
                <w:sz w:val="22"/>
                <w14:ligatures w14:val="none"/>
              </w:rPr>
              <w:t>global</w:t>
            </w:r>
          </w:p>
          <w:p w14:paraId="7C29BFE8" w14:textId="3D1957E4" w:rsidR="00F6779D" w:rsidRPr="00BF0261" w:rsidRDefault="008200A3" w:rsidP="00F6779D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BF0261">
              <w:rPr>
                <w:rFonts w:eastAsia="DengXian" w:cs="Times New Roman" w:hint="eastAsia"/>
                <w:b/>
                <w:color w:val="000000"/>
                <w:kern w:val="0"/>
                <w:sz w:val="22"/>
                <w14:ligatures w14:val="none"/>
              </w:rPr>
              <w:t>clustering</w:t>
            </w:r>
          </w:p>
          <w:p w14:paraId="06444920" w14:textId="6C1BA8DB" w:rsidR="008200A3" w:rsidRPr="00BF0261" w:rsidRDefault="008200A3" w:rsidP="00F6779D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BF0261">
              <w:rPr>
                <w:rFonts w:eastAsia="DengXian" w:cs="Times New Roman" w:hint="eastAsia"/>
                <w:b/>
                <w:color w:val="000000"/>
                <w:kern w:val="0"/>
                <w:sz w:val="22"/>
                <w14:ligatures w14:val="none"/>
              </w:rPr>
              <w:t>coefficient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0040F" w14:textId="7392D808" w:rsidR="00F6779D" w:rsidRPr="00BF0261" w:rsidRDefault="00F6779D" w:rsidP="00F6779D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BF0261">
              <w:rPr>
                <w:rFonts w:eastAsia="DengXian" w:cs="Times New Roman"/>
                <w:b/>
                <w:color w:val="000000"/>
                <w:kern w:val="0"/>
                <w:sz w:val="22"/>
                <w14:ligatures w14:val="none"/>
              </w:rPr>
              <w:t>a</w:t>
            </w:r>
            <w:r w:rsidR="008200A3" w:rsidRPr="00BF0261">
              <w:rPr>
                <w:rFonts w:eastAsia="DengXian" w:cs="Times New Roman" w:hint="eastAsia"/>
                <w:b/>
                <w:color w:val="000000"/>
                <w:kern w:val="0"/>
                <w:sz w:val="22"/>
                <w14:ligatures w14:val="none"/>
              </w:rPr>
              <w:t>verage</w:t>
            </w:r>
          </w:p>
          <w:p w14:paraId="43DA5682" w14:textId="1C56ECA1" w:rsidR="00F6779D" w:rsidRPr="00BF0261" w:rsidRDefault="008200A3" w:rsidP="00F6779D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BF0261">
              <w:rPr>
                <w:rFonts w:eastAsia="DengXian" w:cs="Times New Roman" w:hint="eastAsia"/>
                <w:b/>
                <w:color w:val="000000"/>
                <w:kern w:val="0"/>
                <w:sz w:val="22"/>
                <w14:ligatures w14:val="none"/>
              </w:rPr>
              <w:t>clustering</w:t>
            </w:r>
          </w:p>
          <w:p w14:paraId="04B608D3" w14:textId="5168FDB8" w:rsidR="008200A3" w:rsidRPr="00BF0261" w:rsidRDefault="008200A3" w:rsidP="00F6779D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BF0261">
              <w:rPr>
                <w:rFonts w:eastAsia="DengXian" w:cs="Times New Roman" w:hint="eastAsia"/>
                <w:b/>
                <w:color w:val="000000"/>
                <w:kern w:val="0"/>
                <w:sz w:val="22"/>
                <w14:ligatures w14:val="none"/>
              </w:rPr>
              <w:t>coefficient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B2F55" w14:textId="23648E98" w:rsidR="00F6779D" w:rsidRPr="00BF0261" w:rsidRDefault="008200A3" w:rsidP="00F6779D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BF0261">
              <w:rPr>
                <w:rFonts w:eastAsia="DengXian" w:cs="Times New Roman" w:hint="eastAsia"/>
                <w:b/>
                <w:color w:val="000000"/>
                <w:kern w:val="0"/>
                <w:sz w:val="22"/>
                <w14:ligatures w14:val="none"/>
              </w:rPr>
              <w:t>average</w:t>
            </w:r>
          </w:p>
          <w:p w14:paraId="567D42F8" w14:textId="6376A3EA" w:rsidR="008200A3" w:rsidRPr="00BF0261" w:rsidRDefault="008200A3" w:rsidP="00F6779D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BF0261">
              <w:rPr>
                <w:rFonts w:eastAsia="DengXian" w:cs="Times New Roman" w:hint="eastAsia"/>
                <w:b/>
                <w:color w:val="000000"/>
                <w:kern w:val="0"/>
                <w:sz w:val="22"/>
                <w14:ligatures w14:val="none"/>
              </w:rPr>
              <w:t>neighborhood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DC23E" w14:textId="63BF273F" w:rsidR="00F6779D" w:rsidRPr="00BF0261" w:rsidRDefault="008200A3" w:rsidP="00F6779D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BF0261">
              <w:rPr>
                <w:rFonts w:eastAsia="DengXian" w:cs="Times New Roman" w:hint="eastAsia"/>
                <w:b/>
                <w:color w:val="000000"/>
                <w:kern w:val="0"/>
                <w:sz w:val="22"/>
                <w14:ligatures w14:val="none"/>
              </w:rPr>
              <w:t>centralization</w:t>
            </w:r>
          </w:p>
          <w:p w14:paraId="1E7F0667" w14:textId="239AB210" w:rsidR="008200A3" w:rsidRPr="00BF0261" w:rsidRDefault="008200A3" w:rsidP="00F6779D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BF0261">
              <w:rPr>
                <w:rFonts w:eastAsia="DengXian" w:cs="Times New Roman" w:hint="eastAsia"/>
                <w:b/>
                <w:color w:val="000000"/>
                <w:kern w:val="0"/>
                <w:sz w:val="22"/>
                <w14:ligatures w14:val="none"/>
              </w:rPr>
              <w:t>degree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0F90F" w14:textId="37518769" w:rsidR="00F6779D" w:rsidRPr="00BF0261" w:rsidRDefault="008200A3" w:rsidP="00F6779D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BF0261">
              <w:rPr>
                <w:rFonts w:eastAsia="DengXian" w:cs="Times New Roman" w:hint="eastAsia"/>
                <w:b/>
                <w:color w:val="000000"/>
                <w:kern w:val="0"/>
                <w:sz w:val="22"/>
                <w14:ligatures w14:val="none"/>
              </w:rPr>
              <w:t>eigenvector</w:t>
            </w:r>
          </w:p>
          <w:p w14:paraId="0A255CE3" w14:textId="59F584B5" w:rsidR="008200A3" w:rsidRPr="00BF0261" w:rsidRDefault="008200A3" w:rsidP="00F6779D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BF0261">
              <w:rPr>
                <w:rFonts w:eastAsia="DengXian" w:cs="Times New Roman" w:hint="eastAsia"/>
                <w:b/>
                <w:color w:val="000000"/>
                <w:kern w:val="0"/>
                <w:sz w:val="22"/>
                <w14:ligatures w14:val="none"/>
              </w:rPr>
              <w:t>centralizatio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91E2C" w14:textId="77777777" w:rsidR="008200A3" w:rsidRPr="00BF0261" w:rsidRDefault="008200A3" w:rsidP="00F6779D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BF0261">
              <w:rPr>
                <w:rFonts w:eastAsia="DengXian" w:cs="Times New Roman" w:hint="eastAsia"/>
                <w:b/>
                <w:color w:val="000000"/>
                <w:kern w:val="0"/>
                <w:sz w:val="22"/>
                <w14:ligatures w14:val="none"/>
              </w:rPr>
              <w:t>cohesion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7502F" w14:textId="77777777" w:rsidR="008200A3" w:rsidRPr="00BF0261" w:rsidRDefault="008200A3" w:rsidP="00F6779D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BF0261">
              <w:rPr>
                <w:rFonts w:eastAsia="DengXian" w:cs="Times New Roman" w:hint="eastAsia"/>
                <w:b/>
                <w:color w:val="000000"/>
                <w:kern w:val="0"/>
                <w:sz w:val="22"/>
                <w14:ligatures w14:val="none"/>
              </w:rPr>
              <w:t>modularity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BD884" w14:textId="77777777" w:rsidR="008200A3" w:rsidRPr="00BF0261" w:rsidRDefault="008200A3" w:rsidP="00F6779D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color w:val="000000"/>
                <w:kern w:val="0"/>
                <w:sz w:val="22"/>
                <w14:ligatures w14:val="none"/>
              </w:rPr>
            </w:pPr>
            <w:r w:rsidRPr="00BF0261">
              <w:rPr>
                <w:rFonts w:eastAsia="DengXian" w:cs="Times New Roman" w:hint="eastAsia"/>
                <w:b/>
                <w:color w:val="000000"/>
                <w:kern w:val="0"/>
                <w:sz w:val="22"/>
                <w14:ligatures w14:val="none"/>
              </w:rPr>
              <w:t>Complexity</w:t>
            </w:r>
          </w:p>
        </w:tc>
      </w:tr>
      <w:tr w:rsidR="00A07E7B" w:rsidRPr="00A07E7B" w14:paraId="355414C8" w14:textId="77777777" w:rsidTr="00E2010B">
        <w:trPr>
          <w:trHeight w:val="285"/>
          <w:jc w:val="center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D60B" w14:textId="77777777" w:rsidR="00A07E7B" w:rsidRPr="00A07E7B" w:rsidRDefault="00A07E7B" w:rsidP="00A07E7B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H_Bacteri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1752" w14:textId="25C74862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>68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28EE3" w14:textId="6930A573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>12691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7C18" w14:textId="0A48226B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0.535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5988F" w14:textId="0C5D1D18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368.412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A78BF" w14:textId="6B31DA5D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>68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70635" w14:textId="729307E9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0.771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622C1" w14:textId="0DA365AA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368.412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0178F" w14:textId="507FF383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4B3CD" w14:textId="57ADD0BD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0.847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273DA" w14:textId="422DCEEF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0.54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32466" w14:textId="72686C5B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0.165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82B5C" w14:textId="2B11CE7B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2.414 </w:t>
            </w:r>
          </w:p>
        </w:tc>
      </w:tr>
      <w:tr w:rsidR="00A07E7B" w:rsidRPr="00A07E7B" w14:paraId="5F765186" w14:textId="77777777" w:rsidTr="00E2010B">
        <w:trPr>
          <w:trHeight w:val="285"/>
          <w:jc w:val="center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0482" w14:textId="77777777" w:rsidR="00A07E7B" w:rsidRPr="00A07E7B" w:rsidRDefault="00A07E7B" w:rsidP="00A07E7B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L_Bacteri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FF6D9" w14:textId="652AFC0E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>69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DB3FB" w14:textId="3D1487D8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>15582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E7329" w14:textId="57AC2C61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0.654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4B09A" w14:textId="032F66F3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451.016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7F370" w14:textId="4C8D265C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>69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2F451" w14:textId="5E056619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0.845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39F19" w14:textId="102AB34A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451.016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B2321" w14:textId="512CC811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F6071" w14:textId="3E041821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0.923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3830C" w14:textId="3E1E8FAB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0.57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765D0" w14:textId="357A5941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0.101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9992F" w14:textId="31BEED0E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2.898 </w:t>
            </w:r>
          </w:p>
        </w:tc>
      </w:tr>
      <w:tr w:rsidR="00A07E7B" w:rsidRPr="00A07E7B" w14:paraId="1F927D6C" w14:textId="77777777" w:rsidTr="00E2010B">
        <w:trPr>
          <w:trHeight w:val="285"/>
          <w:jc w:val="center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7D63" w14:textId="77777777" w:rsidR="00A07E7B" w:rsidRPr="00A07E7B" w:rsidRDefault="00A07E7B" w:rsidP="00A07E7B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H_Fungi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2B8A" w14:textId="0498EEC8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>26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0082D" w14:textId="7A0D2713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>172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8549" w14:textId="65A0FB7C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0.048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FA52" w14:textId="6BDCC05A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12.843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6C320" w14:textId="0ECC23A6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>4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8A53" w14:textId="488060F6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0.980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F7AF9" w14:textId="0014860D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12.843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A727" w14:textId="2E675B8B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27762" w14:textId="4E2FAD87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0.054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AB9F4" w14:textId="1620E6D7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0.98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C86D4" w14:textId="074494EF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0.846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D4DE6" w14:textId="6D124B98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0.280 </w:t>
            </w:r>
          </w:p>
        </w:tc>
      </w:tr>
      <w:tr w:rsidR="00A07E7B" w:rsidRPr="00A07E7B" w14:paraId="61722CAE" w14:textId="77777777" w:rsidTr="00E2010B">
        <w:trPr>
          <w:trHeight w:val="285"/>
          <w:jc w:val="center"/>
        </w:trPr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25E4B" w14:textId="77777777" w:rsidR="00A07E7B" w:rsidRPr="00A07E7B" w:rsidRDefault="00A07E7B" w:rsidP="00A07E7B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L_Fungi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4836B7" w14:textId="71EAFDF4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>27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67F1A9" w14:textId="5F1D5DAB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>619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AE9884" w14:textId="049F55D9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0.163 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DDBAA" w14:textId="6FAD0872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44.891 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80EF30" w14:textId="5C29FA78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>22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64C387" w14:textId="517AAD93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0.753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ADE9A3" w14:textId="6A61D464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44.891 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E8D2A8" w14:textId="461DE10F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0.004 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E63299" w14:textId="034FE966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0.358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3000EF" w14:textId="2BB9A594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0.957 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A09323" w14:textId="0C11E91A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0.481 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39760A" w14:textId="262835C1" w:rsidR="00A07E7B" w:rsidRPr="00A07E7B" w:rsidRDefault="00A07E7B" w:rsidP="00A07E7B">
            <w:pPr>
              <w:widowControl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07E7B">
              <w:rPr>
                <w:rFonts w:eastAsia="DengXian" w:cs="Times New Roman"/>
                <w:color w:val="000000"/>
                <w:szCs w:val="21"/>
              </w:rPr>
              <w:t xml:space="preserve">0.425 </w:t>
            </w:r>
          </w:p>
        </w:tc>
      </w:tr>
    </w:tbl>
    <w:p w14:paraId="5ED1F337" w14:textId="77777777" w:rsidR="00E2010B" w:rsidRPr="00E2010B" w:rsidRDefault="00E2010B" w:rsidP="00E2010B">
      <w:pPr>
        <w:spacing w:line="276" w:lineRule="auto"/>
        <w:ind w:firstLineChars="0" w:firstLine="0"/>
        <w:rPr>
          <w:rFonts w:eastAsiaTheme="minorEastAsia"/>
          <w:szCs w:val="20"/>
        </w:rPr>
      </w:pPr>
      <w:r w:rsidRPr="00E2010B">
        <w:rPr>
          <w:rFonts w:eastAsiaTheme="minorEastAsia"/>
          <w:szCs w:val="20"/>
        </w:rPr>
        <w:t>H: Copper mine tailings samples</w:t>
      </w:r>
    </w:p>
    <w:p w14:paraId="74290140" w14:textId="376C7D8A" w:rsidR="008200A3" w:rsidRDefault="00E2010B" w:rsidP="00E2010B">
      <w:pPr>
        <w:spacing w:line="276" w:lineRule="auto"/>
        <w:ind w:firstLineChars="0" w:firstLine="0"/>
        <w:rPr>
          <w:rFonts w:eastAsiaTheme="minorEastAsia"/>
          <w:szCs w:val="20"/>
        </w:rPr>
      </w:pPr>
      <w:r w:rsidRPr="00E2010B">
        <w:rPr>
          <w:rFonts w:eastAsiaTheme="minorEastAsia"/>
          <w:szCs w:val="20"/>
        </w:rPr>
        <w:t>L: Rare earth mine tailings samples</w:t>
      </w:r>
    </w:p>
    <w:sectPr w:rsidR="008200A3" w:rsidSect="003E2AC0">
      <w:type w:val="continuous"/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448125" w14:textId="77777777" w:rsidR="00750B52" w:rsidRDefault="00750B52" w:rsidP="008200A3">
      <w:pPr>
        <w:ind w:firstLine="420"/>
      </w:pPr>
      <w:r>
        <w:separator/>
      </w:r>
    </w:p>
  </w:endnote>
  <w:endnote w:type="continuationSeparator" w:id="0">
    <w:p w14:paraId="383A855A" w14:textId="77777777" w:rsidR="00750B52" w:rsidRDefault="00750B52" w:rsidP="008200A3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03C899" w14:textId="77777777" w:rsidR="0034247E" w:rsidRDefault="0034247E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C47733" w14:textId="77777777" w:rsidR="0034247E" w:rsidRDefault="0034247E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E37137" w14:textId="77777777" w:rsidR="0034247E" w:rsidRDefault="0034247E">
    <w:pPr>
      <w:pStyle w:val="Footer"/>
      <w:ind w:firstLine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19DA3E" w14:textId="77777777" w:rsidR="008F0CDE" w:rsidRDefault="008F0CDE">
    <w:pPr>
      <w:pStyle w:val="Footer"/>
      <w:ind w:firstLine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08EE13" w14:textId="77777777" w:rsidR="008F0CDE" w:rsidRDefault="008F0CDE">
    <w:pPr>
      <w:pStyle w:val="Footer"/>
      <w:ind w:firstLine="36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ABFD03" w14:textId="77777777" w:rsidR="008F0CDE" w:rsidRDefault="008F0CDE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6440F5" w14:textId="77777777" w:rsidR="00750B52" w:rsidRDefault="00750B52" w:rsidP="008200A3">
      <w:pPr>
        <w:ind w:firstLine="420"/>
      </w:pPr>
      <w:r>
        <w:separator/>
      </w:r>
    </w:p>
  </w:footnote>
  <w:footnote w:type="continuationSeparator" w:id="0">
    <w:p w14:paraId="3F297252" w14:textId="77777777" w:rsidR="00750B52" w:rsidRDefault="00750B52" w:rsidP="008200A3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283E10" w14:textId="77777777" w:rsidR="0034247E" w:rsidRDefault="0034247E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C7198F" w14:textId="77777777" w:rsidR="0034247E" w:rsidRDefault="0034247E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6C55BA" w14:textId="77777777" w:rsidR="0034247E" w:rsidRDefault="0034247E">
    <w:pPr>
      <w:pStyle w:val="Header"/>
      <w:ind w:firstLine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B12BF9" w14:textId="77777777" w:rsidR="008F0CDE" w:rsidRDefault="008F0CDE">
    <w:pPr>
      <w:pStyle w:val="Header"/>
      <w:ind w:firstLine="360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83A20A" w14:textId="77777777" w:rsidR="008F0CDE" w:rsidRDefault="008F0CDE">
    <w:pPr>
      <w:pStyle w:val="Header"/>
      <w:ind w:firstLine="360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3564DC" w14:textId="77777777" w:rsidR="008F0CDE" w:rsidRDefault="008F0CDE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EF470D"/>
    <w:multiLevelType w:val="hybridMultilevel"/>
    <w:tmpl w:val="7F2896E8"/>
    <w:lvl w:ilvl="0" w:tplc="66040B6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0260BC3"/>
    <w:multiLevelType w:val="multilevel"/>
    <w:tmpl w:val="F9364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DD45074"/>
    <w:multiLevelType w:val="hybridMultilevel"/>
    <w:tmpl w:val="46B8823E"/>
    <w:lvl w:ilvl="0" w:tplc="88D4A66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B4813E9"/>
    <w:multiLevelType w:val="multilevel"/>
    <w:tmpl w:val="F2BEE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5D95929"/>
    <w:multiLevelType w:val="hybridMultilevel"/>
    <w:tmpl w:val="A7EA2A86"/>
    <w:lvl w:ilvl="0" w:tplc="6B24C0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FEB3732"/>
    <w:multiLevelType w:val="hybridMultilevel"/>
    <w:tmpl w:val="C5584080"/>
    <w:lvl w:ilvl="0" w:tplc="E2126972">
      <w:start w:val="1"/>
      <w:numFmt w:val="decimal"/>
      <w:lvlText w:val="%1、"/>
      <w:lvlJc w:val="left"/>
      <w:pPr>
        <w:ind w:left="58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8" w:hanging="440"/>
      </w:pPr>
    </w:lvl>
    <w:lvl w:ilvl="2" w:tplc="0409001B" w:tentative="1">
      <w:start w:val="1"/>
      <w:numFmt w:val="lowerRoman"/>
      <w:lvlText w:val="%3."/>
      <w:lvlJc w:val="right"/>
      <w:pPr>
        <w:ind w:left="1548" w:hanging="440"/>
      </w:pPr>
    </w:lvl>
    <w:lvl w:ilvl="3" w:tplc="0409000F" w:tentative="1">
      <w:start w:val="1"/>
      <w:numFmt w:val="decimal"/>
      <w:lvlText w:val="%4."/>
      <w:lvlJc w:val="left"/>
      <w:pPr>
        <w:ind w:left="1988" w:hanging="440"/>
      </w:pPr>
    </w:lvl>
    <w:lvl w:ilvl="4" w:tplc="04090019" w:tentative="1">
      <w:start w:val="1"/>
      <w:numFmt w:val="lowerLetter"/>
      <w:lvlText w:val="%5)"/>
      <w:lvlJc w:val="left"/>
      <w:pPr>
        <w:ind w:left="2428" w:hanging="440"/>
      </w:pPr>
    </w:lvl>
    <w:lvl w:ilvl="5" w:tplc="0409001B" w:tentative="1">
      <w:start w:val="1"/>
      <w:numFmt w:val="lowerRoman"/>
      <w:lvlText w:val="%6."/>
      <w:lvlJc w:val="right"/>
      <w:pPr>
        <w:ind w:left="2868" w:hanging="440"/>
      </w:pPr>
    </w:lvl>
    <w:lvl w:ilvl="6" w:tplc="0409000F" w:tentative="1">
      <w:start w:val="1"/>
      <w:numFmt w:val="decimal"/>
      <w:lvlText w:val="%7."/>
      <w:lvlJc w:val="left"/>
      <w:pPr>
        <w:ind w:left="3308" w:hanging="440"/>
      </w:pPr>
    </w:lvl>
    <w:lvl w:ilvl="7" w:tplc="04090019" w:tentative="1">
      <w:start w:val="1"/>
      <w:numFmt w:val="lowerLetter"/>
      <w:lvlText w:val="%8)"/>
      <w:lvlJc w:val="left"/>
      <w:pPr>
        <w:ind w:left="3748" w:hanging="440"/>
      </w:pPr>
    </w:lvl>
    <w:lvl w:ilvl="8" w:tplc="0409001B" w:tentative="1">
      <w:start w:val="1"/>
      <w:numFmt w:val="lowerRoman"/>
      <w:lvlText w:val="%9."/>
      <w:lvlJc w:val="right"/>
      <w:pPr>
        <w:ind w:left="4188" w:hanging="440"/>
      </w:pPr>
    </w:lvl>
  </w:abstractNum>
  <w:num w:numId="1" w16cid:durableId="1773277931">
    <w:abstractNumId w:val="5"/>
  </w:num>
  <w:num w:numId="2" w16cid:durableId="482627007">
    <w:abstractNumId w:val="4"/>
  </w:num>
  <w:num w:numId="3" w16cid:durableId="1848976853">
    <w:abstractNumId w:val="1"/>
  </w:num>
  <w:num w:numId="4" w16cid:durableId="8144770">
    <w:abstractNumId w:val="3"/>
  </w:num>
  <w:num w:numId="5" w16cid:durableId="2139300068">
    <w:abstractNumId w:val="0"/>
  </w:num>
  <w:num w:numId="6" w16cid:durableId="15463301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6548"/>
    <w:rsid w:val="000054BE"/>
    <w:rsid w:val="00006526"/>
    <w:rsid w:val="000B46DC"/>
    <w:rsid w:val="00154413"/>
    <w:rsid w:val="00157A25"/>
    <w:rsid w:val="001B0368"/>
    <w:rsid w:val="001E30A6"/>
    <w:rsid w:val="001E57E5"/>
    <w:rsid w:val="00212FF9"/>
    <w:rsid w:val="00284ABB"/>
    <w:rsid w:val="002B1DC6"/>
    <w:rsid w:val="0034247E"/>
    <w:rsid w:val="0034706F"/>
    <w:rsid w:val="00366DE9"/>
    <w:rsid w:val="003E2AC0"/>
    <w:rsid w:val="003E5939"/>
    <w:rsid w:val="00451351"/>
    <w:rsid w:val="00454724"/>
    <w:rsid w:val="004A2C62"/>
    <w:rsid w:val="004D4218"/>
    <w:rsid w:val="005716B1"/>
    <w:rsid w:val="00750B52"/>
    <w:rsid w:val="00783C1F"/>
    <w:rsid w:val="008200A3"/>
    <w:rsid w:val="008E5871"/>
    <w:rsid w:val="008F0CDE"/>
    <w:rsid w:val="009C3C8C"/>
    <w:rsid w:val="00A07E7B"/>
    <w:rsid w:val="00A31687"/>
    <w:rsid w:val="00A31CFD"/>
    <w:rsid w:val="00B22D50"/>
    <w:rsid w:val="00BD6548"/>
    <w:rsid w:val="00BF0261"/>
    <w:rsid w:val="00DD126F"/>
    <w:rsid w:val="00E03D6D"/>
    <w:rsid w:val="00E2010B"/>
    <w:rsid w:val="00E52DA4"/>
    <w:rsid w:val="00E55486"/>
    <w:rsid w:val="00ED34DB"/>
    <w:rsid w:val="00F00B11"/>
    <w:rsid w:val="00F642EE"/>
    <w:rsid w:val="00F6779D"/>
    <w:rsid w:val="00FF7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3DFC39"/>
  <w15:chartTrackingRefBased/>
  <w15:docId w15:val="{C824777B-D9F7-4D85-8C10-D304FF0BD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0A3"/>
    <w:pPr>
      <w:widowControl w:val="0"/>
      <w:spacing w:after="0" w:line="240" w:lineRule="auto"/>
      <w:ind w:firstLineChars="200" w:firstLine="200"/>
      <w:jc w:val="both"/>
    </w:pPr>
    <w:rPr>
      <w:rFonts w:ascii="Times New Roman" w:eastAsia="Times New Roman" w:hAnsi="Times New Roman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54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65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654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54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654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54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54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54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54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54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BD65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BD65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548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6548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548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54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54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54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qFormat/>
    <w:rsid w:val="00BD654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BD65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548"/>
    <w:pPr>
      <w:numPr>
        <w:ilvl w:val="1"/>
      </w:numPr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65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65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65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65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654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5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54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654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200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00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00A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00A3"/>
    <w:rPr>
      <w:sz w:val="18"/>
      <w:szCs w:val="18"/>
    </w:rPr>
  </w:style>
  <w:style w:type="character" w:customStyle="1" w:styleId="al-author-delim">
    <w:name w:val="al-author-delim"/>
    <w:basedOn w:val="DefaultParagraphFont"/>
    <w:rsid w:val="008200A3"/>
  </w:style>
  <w:style w:type="character" w:styleId="Emphasis">
    <w:name w:val="Emphasis"/>
    <w:basedOn w:val="DefaultParagraphFont"/>
    <w:uiPriority w:val="20"/>
    <w:qFormat/>
    <w:rsid w:val="008200A3"/>
    <w:rPr>
      <w:i/>
      <w:iCs/>
    </w:rPr>
  </w:style>
  <w:style w:type="character" w:styleId="Hyperlink">
    <w:name w:val="Hyperlink"/>
    <w:basedOn w:val="DefaultParagraphFont"/>
    <w:uiPriority w:val="99"/>
    <w:unhideWhenUsed/>
    <w:rsid w:val="008200A3"/>
    <w:rPr>
      <w:color w:val="0000FF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8200A3"/>
    <w:rPr>
      <w:color w:val="605E5C"/>
      <w:shd w:val="clear" w:color="auto" w:fill="E1DFDD"/>
    </w:rPr>
  </w:style>
  <w:style w:type="character" w:customStyle="1" w:styleId="searchmatch">
    <w:name w:val="searchmatch"/>
    <w:basedOn w:val="DefaultParagraphFont"/>
    <w:rsid w:val="008200A3"/>
  </w:style>
  <w:style w:type="paragraph" w:styleId="FootnoteText">
    <w:name w:val="footnote text"/>
    <w:basedOn w:val="Normal"/>
    <w:link w:val="FootnoteTextChar"/>
    <w:uiPriority w:val="99"/>
    <w:semiHidden/>
    <w:unhideWhenUsed/>
    <w:rsid w:val="008200A3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200A3"/>
    <w:rPr>
      <w:rFonts w:ascii="Times New Roman" w:eastAsia="Times New Roman" w:hAnsi="Times New Roman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8200A3"/>
    <w:rPr>
      <w:vertAlign w:val="superscript"/>
    </w:rPr>
  </w:style>
  <w:style w:type="paragraph" w:styleId="NormalWeb">
    <w:name w:val="Normal (Web)"/>
    <w:basedOn w:val="Normal"/>
    <w:uiPriority w:val="99"/>
    <w:unhideWhenUsed/>
    <w:rsid w:val="008200A3"/>
    <w:pPr>
      <w:widowControl/>
      <w:spacing w:before="100" w:beforeAutospacing="1" w:after="100" w:afterAutospacing="1"/>
      <w:ind w:firstLineChars="0" w:firstLine="0"/>
      <w:jc w:val="left"/>
    </w:pPr>
    <w:rPr>
      <w:rFonts w:eastAsia="SimSun" w:cs="SimSu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200A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8200A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200A3"/>
    <w:rPr>
      <w:rFonts w:ascii="Times New Roman" w:eastAsia="Times New Roman" w:hAnsi="Times New Roman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0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0A3"/>
    <w:rPr>
      <w:rFonts w:ascii="Times New Roman" w:eastAsia="Times New Roman" w:hAnsi="Times New Roman"/>
      <w:b/>
      <w:bCs/>
      <w:sz w:val="21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200A3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200A3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200A3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8200A3"/>
    <w:pPr>
      <w:spacing w:line="480" w:lineRule="auto"/>
      <w:ind w:left="720" w:hanging="720"/>
    </w:pPr>
  </w:style>
  <w:style w:type="paragraph" w:styleId="Revision">
    <w:name w:val="Revision"/>
    <w:hidden/>
    <w:uiPriority w:val="99"/>
    <w:semiHidden/>
    <w:rsid w:val="008200A3"/>
    <w:pPr>
      <w:spacing w:after="0" w:line="240" w:lineRule="auto"/>
    </w:pPr>
    <w:rPr>
      <w:sz w:val="21"/>
      <w:szCs w:val="2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200A3"/>
    <w:pPr>
      <w:widowControl/>
      <w:numPr>
        <w:ilvl w:val="0"/>
      </w:numPr>
      <w:spacing w:before="240" w:after="240"/>
      <w:ind w:firstLineChars="200" w:firstLine="200"/>
      <w:jc w:val="left"/>
    </w:pPr>
    <w:rPr>
      <w:rFonts w:ascii="Times New Roman" w:eastAsiaTheme="minorEastAsia" w:hAnsi="Times New Roman" w:cs="Times New Roman"/>
      <w:b/>
      <w:color w:val="auto"/>
      <w:spacing w:val="0"/>
      <w:kern w:val="0"/>
      <w:sz w:val="24"/>
      <w:szCs w:val="24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0A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0A3"/>
    <w:rPr>
      <w:rFonts w:ascii="Times New Roman" w:eastAsia="Times New Roman" w:hAnsi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200A3"/>
  </w:style>
  <w:style w:type="paragraph" w:customStyle="1" w:styleId="EndNoteBibliography">
    <w:name w:val="EndNote Bibliography"/>
    <w:basedOn w:val="Normal"/>
    <w:link w:val="EndNoteBibliography0"/>
    <w:rsid w:val="008200A3"/>
    <w:pPr>
      <w:spacing w:line="480" w:lineRule="auto"/>
      <w:ind w:firstLineChars="0" w:firstLine="0"/>
    </w:pPr>
    <w:rPr>
      <w:rFonts w:eastAsiaTheme="minorEastAsia" w:cs="Times New Roman"/>
      <w:noProof/>
      <w:sz w:val="24"/>
      <w14:ligatures w14:val="none"/>
    </w:rPr>
  </w:style>
  <w:style w:type="character" w:customStyle="1" w:styleId="EndNoteBibliography0">
    <w:name w:val="EndNote Bibliography 字符"/>
    <w:basedOn w:val="DefaultParagraphFont"/>
    <w:link w:val="EndNoteBibliography"/>
    <w:rsid w:val="008200A3"/>
    <w:rPr>
      <w:rFonts w:ascii="Times New Roman" w:hAnsi="Times New Roman" w:cs="Times New Roman"/>
      <w:noProof/>
      <w:sz w:val="24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06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tiff"/><Relationship Id="rId18" Type="http://schemas.openxmlformats.org/officeDocument/2006/relationships/header" Target="header6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footer" Target="footer5.xml"/><Relationship Id="rId2" Type="http://schemas.openxmlformats.org/officeDocument/2006/relationships/styles" Target="styles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header" Target="header5.xml"/><Relationship Id="rId10" Type="http://schemas.openxmlformats.org/officeDocument/2006/relationships/footer" Target="footer2.xml"/><Relationship Id="rId19" Type="http://schemas.openxmlformats.org/officeDocument/2006/relationships/footer" Target="footer6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8</Pages>
  <Words>1268</Words>
  <Characters>7230</Characters>
  <Application>Microsoft Office Word</Application>
  <DocSecurity>0</DocSecurity>
  <Lines>60</Lines>
  <Paragraphs>16</Paragraphs>
  <ScaleCrop>false</ScaleCrop>
  <Company/>
  <LinksUpToDate>false</LinksUpToDate>
  <CharactersWithSpaces>8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L</dc:creator>
  <cp:keywords/>
  <dc:description/>
  <cp:lastModifiedBy>Matthew Attwaters</cp:lastModifiedBy>
  <cp:revision>30</cp:revision>
  <dcterms:created xsi:type="dcterms:W3CDTF">2025-01-22T17:19:00Z</dcterms:created>
  <dcterms:modified xsi:type="dcterms:W3CDTF">2025-06-27T14:10:00Z</dcterms:modified>
</cp:coreProperties>
</file>